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4251B" w14:textId="77777777" w:rsidR="00BE4EE2" w:rsidRPr="009F1755" w:rsidRDefault="00F32FD0" w:rsidP="00BE4EE2">
      <w:pPr>
        <w:pStyle w:val="AuthorList"/>
      </w:pPr>
      <w:r w:rsidRPr="00F32FD0">
        <w:rPr>
          <w:sz w:val="32"/>
          <w:szCs w:val="32"/>
        </w:rPr>
        <w:t xml:space="preserve">Supplementary material: </w:t>
      </w:r>
      <w:r w:rsidR="00BE4EE2" w:rsidRPr="00BE4EE2">
        <w:rPr>
          <w:sz w:val="32"/>
          <w:szCs w:val="32"/>
        </w:rPr>
        <w:t>A scoping review on associations between paratuberculosis and productivity in cattle</w:t>
      </w:r>
    </w:p>
    <w:p w14:paraId="395607CA" w14:textId="5EC7B32A" w:rsidR="00F32FD0" w:rsidRPr="007A748D" w:rsidRDefault="00F32FD0" w:rsidP="007A748D">
      <w:pPr>
        <w:rPr>
          <w:lang w:val="en-US"/>
        </w:rPr>
      </w:pPr>
      <w:r w:rsidRPr="007A748D">
        <w:rPr>
          <w:lang w:val="en-US"/>
        </w:rPr>
        <w:t>Silja Griss</w:t>
      </w:r>
      <w:r w:rsidRPr="007A748D">
        <w:rPr>
          <w:vertAlign w:val="superscript"/>
          <w:lang w:val="en-US"/>
        </w:rPr>
        <w:t>1,</w:t>
      </w:r>
      <w:r w:rsidR="006174A6">
        <w:rPr>
          <w:vertAlign w:val="superscript"/>
          <w:lang w:val="en-US"/>
        </w:rPr>
        <w:t>2</w:t>
      </w:r>
      <w:r w:rsidRPr="007A748D">
        <w:rPr>
          <w:vertAlign w:val="superscript"/>
          <w:lang w:val="en-US"/>
        </w:rPr>
        <w:t>*</w:t>
      </w:r>
      <w:r w:rsidRPr="007A748D">
        <w:rPr>
          <w:lang w:val="en-US"/>
        </w:rPr>
        <w:t xml:space="preserve"> Tanja Knific</w:t>
      </w:r>
      <w:r w:rsidR="006174A6">
        <w:rPr>
          <w:vertAlign w:val="superscript"/>
          <w:lang w:val="en-US"/>
        </w:rPr>
        <w:t>3</w:t>
      </w:r>
      <w:r w:rsidRPr="007A748D">
        <w:rPr>
          <w:lang w:val="en-US"/>
        </w:rPr>
        <w:t>, Anne Buzzel</w:t>
      </w:r>
      <w:r w:rsidR="006174A6">
        <w:rPr>
          <w:lang w:val="en-US"/>
        </w:rPr>
        <w:t>l</w:t>
      </w:r>
      <w:r w:rsidRPr="007A748D">
        <w:rPr>
          <w:vertAlign w:val="superscript"/>
          <w:lang w:val="en-US"/>
        </w:rPr>
        <w:t>1</w:t>
      </w:r>
      <w:r w:rsidRPr="007A748D">
        <w:rPr>
          <w:lang w:val="en-US"/>
        </w:rPr>
        <w:t>, Luís Pedro Carmo</w:t>
      </w:r>
      <w:r w:rsidR="006174A6">
        <w:rPr>
          <w:vertAlign w:val="superscript"/>
          <w:lang w:val="en-US"/>
        </w:rPr>
        <w:t>4</w:t>
      </w:r>
      <w:r w:rsidRPr="007A748D">
        <w:rPr>
          <w:lang w:val="en-US"/>
        </w:rPr>
        <w:t>, Gertraud Schüpbach-Regula</w:t>
      </w:r>
      <w:r w:rsidRPr="007A748D">
        <w:rPr>
          <w:vertAlign w:val="superscript"/>
          <w:lang w:val="en-US"/>
        </w:rPr>
        <w:t>1</w:t>
      </w:r>
      <w:r w:rsidRPr="007A748D">
        <w:rPr>
          <w:lang w:val="en-US"/>
        </w:rPr>
        <w:t>, Mireille Meylan</w:t>
      </w:r>
      <w:r w:rsidR="006174A6">
        <w:rPr>
          <w:vertAlign w:val="superscript"/>
          <w:lang w:val="en-US"/>
        </w:rPr>
        <w:t>5</w:t>
      </w:r>
      <w:r w:rsidRPr="007A748D">
        <w:rPr>
          <w:lang w:val="en-US"/>
        </w:rPr>
        <w:t>, Matjaž Ocepek</w:t>
      </w:r>
      <w:r w:rsidR="001B79A9">
        <w:rPr>
          <w:vertAlign w:val="superscript"/>
          <w:lang w:val="en-US"/>
        </w:rPr>
        <w:t>6</w:t>
      </w:r>
      <w:r w:rsidRPr="007A748D">
        <w:rPr>
          <w:lang w:val="en-US"/>
        </w:rPr>
        <w:t>, Beat Thomann</w:t>
      </w:r>
      <w:r w:rsidRPr="007A748D">
        <w:rPr>
          <w:vertAlign w:val="superscript"/>
          <w:lang w:val="en-US"/>
        </w:rPr>
        <w:t>1</w:t>
      </w:r>
    </w:p>
    <w:p w14:paraId="3475B503" w14:textId="77777777" w:rsidR="00F32FD0" w:rsidRPr="00D91154" w:rsidRDefault="00F32FD0" w:rsidP="00F32FD0">
      <w:pPr>
        <w:tabs>
          <w:tab w:val="right" w:pos="9072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11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91154">
        <w:rPr>
          <w:rFonts w:ascii="Times New Roman" w:hAnsi="Times New Roman" w:cs="Times New Roman"/>
          <w:sz w:val="24"/>
          <w:szCs w:val="24"/>
          <w:lang w:val="en-US"/>
        </w:rPr>
        <w:t xml:space="preserve">Veterinary Public Health Institute, </w:t>
      </w:r>
      <w:proofErr w:type="spellStart"/>
      <w:r w:rsidRPr="00D91154">
        <w:rPr>
          <w:rFonts w:ascii="Times New Roman" w:hAnsi="Times New Roman" w:cs="Times New Roman"/>
          <w:sz w:val="24"/>
          <w:szCs w:val="24"/>
          <w:lang w:val="en-US"/>
        </w:rPr>
        <w:t>Vetsuisse</w:t>
      </w:r>
      <w:proofErr w:type="spellEnd"/>
      <w:r w:rsidRPr="00D91154">
        <w:rPr>
          <w:rFonts w:ascii="Times New Roman" w:hAnsi="Times New Roman" w:cs="Times New Roman"/>
          <w:sz w:val="24"/>
          <w:szCs w:val="24"/>
          <w:lang w:val="en-US"/>
        </w:rPr>
        <w:t xml:space="preserve"> Faculty, University of Bern, Bern, Switzerl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</w:p>
    <w:p w14:paraId="6EA4AA69" w14:textId="2A43B94B" w:rsidR="006174A6" w:rsidRPr="006174A6" w:rsidRDefault="00F32FD0" w:rsidP="006174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37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174A6" w:rsidRPr="00583763">
        <w:rPr>
          <w:rFonts w:ascii="Times New Roman" w:hAnsi="Times New Roman" w:cs="Times New Roman"/>
          <w:sz w:val="24"/>
          <w:szCs w:val="24"/>
          <w:lang w:val="en-US"/>
        </w:rPr>
        <w:t>Graduate School for Cellular and Biomedical Sciences, University of Bern, Bern, Switzerland</w:t>
      </w:r>
    </w:p>
    <w:p w14:paraId="22AE0BC2" w14:textId="03284A4A" w:rsidR="00F32FD0" w:rsidRDefault="006174A6" w:rsidP="00F32FD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37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F32FD0" w:rsidRPr="00583763">
        <w:rPr>
          <w:rFonts w:ascii="Times New Roman" w:hAnsi="Times New Roman" w:cs="Times New Roman"/>
          <w:sz w:val="24"/>
          <w:szCs w:val="24"/>
          <w:lang w:val="en-US"/>
        </w:rPr>
        <w:t>Veterinary Faculty, Institute of Food Safety, Feed and Environment, University of Ljubljana, Ljubljana, Slovenia</w:t>
      </w:r>
    </w:p>
    <w:p w14:paraId="0A05D8E3" w14:textId="1657B8DB" w:rsidR="00F32FD0" w:rsidRDefault="006174A6" w:rsidP="00F32FD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F32FD0" w:rsidRPr="00583763">
        <w:rPr>
          <w:rFonts w:ascii="Times New Roman" w:hAnsi="Times New Roman" w:cs="Times New Roman"/>
          <w:sz w:val="24"/>
          <w:szCs w:val="24"/>
          <w:lang w:val="en-US"/>
        </w:rPr>
        <w:t xml:space="preserve">Norwegian Veterinary Institute, </w:t>
      </w:r>
      <w:proofErr w:type="spellStart"/>
      <w:r w:rsidR="00F32FD0" w:rsidRPr="00583763">
        <w:rPr>
          <w:rFonts w:ascii="Times New Roman" w:hAnsi="Times New Roman" w:cs="Times New Roman"/>
          <w:sz w:val="24"/>
          <w:szCs w:val="24"/>
          <w:lang w:val="en-US"/>
        </w:rPr>
        <w:t>Ås</w:t>
      </w:r>
      <w:proofErr w:type="spellEnd"/>
      <w:r w:rsidR="00F32FD0" w:rsidRPr="00583763">
        <w:rPr>
          <w:rFonts w:ascii="Times New Roman" w:hAnsi="Times New Roman" w:cs="Times New Roman"/>
          <w:sz w:val="24"/>
          <w:szCs w:val="24"/>
          <w:lang w:val="en-US"/>
        </w:rPr>
        <w:t>, Norway</w:t>
      </w:r>
    </w:p>
    <w:p w14:paraId="1D5E33EA" w14:textId="6AC10B0A" w:rsidR="00F32FD0" w:rsidRPr="00583763" w:rsidRDefault="006174A6" w:rsidP="006174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37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F32FD0" w:rsidRPr="00583763">
        <w:rPr>
          <w:rFonts w:ascii="Times New Roman" w:hAnsi="Times New Roman" w:cs="Times New Roman"/>
          <w:sz w:val="24"/>
          <w:szCs w:val="24"/>
          <w:lang w:val="en-US"/>
        </w:rPr>
        <w:t xml:space="preserve">Clinic for Ruminants, </w:t>
      </w:r>
      <w:proofErr w:type="spellStart"/>
      <w:r w:rsidR="00F32FD0" w:rsidRPr="00583763">
        <w:rPr>
          <w:rFonts w:ascii="Times New Roman" w:hAnsi="Times New Roman" w:cs="Times New Roman"/>
          <w:sz w:val="24"/>
          <w:szCs w:val="24"/>
          <w:lang w:val="en-US"/>
        </w:rPr>
        <w:t>Vetsuisse</w:t>
      </w:r>
      <w:proofErr w:type="spellEnd"/>
      <w:r w:rsidR="00F32FD0" w:rsidRPr="00583763">
        <w:rPr>
          <w:rFonts w:ascii="Times New Roman" w:hAnsi="Times New Roman" w:cs="Times New Roman"/>
          <w:sz w:val="24"/>
          <w:szCs w:val="24"/>
          <w:lang w:val="en-US"/>
        </w:rPr>
        <w:t xml:space="preserve"> Faculty, University of Bern, Bern, Switzerland</w:t>
      </w:r>
    </w:p>
    <w:p w14:paraId="52CEC473" w14:textId="77777777" w:rsidR="001B79A9" w:rsidRDefault="001B79A9" w:rsidP="001B79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53972">
        <w:rPr>
          <w:rFonts w:ascii="Times New Roman" w:hAnsi="Times New Roman" w:cs="Times New Roman"/>
          <w:sz w:val="24"/>
          <w:szCs w:val="24"/>
          <w:lang w:val="en-US"/>
        </w:rPr>
        <w:t xml:space="preserve">Veterinary Faculty, </w:t>
      </w:r>
      <w:r w:rsidRPr="006E04EF">
        <w:rPr>
          <w:rFonts w:ascii="Times New Roman" w:hAnsi="Times New Roman" w:cs="Times New Roman"/>
          <w:sz w:val="24"/>
          <w:szCs w:val="24"/>
          <w:lang w:val="en-US"/>
        </w:rPr>
        <w:t>Institute of Microbiology and Parasitology</w:t>
      </w:r>
      <w:r w:rsidRPr="00B53972">
        <w:rPr>
          <w:rFonts w:ascii="Times New Roman" w:hAnsi="Times New Roman" w:cs="Times New Roman"/>
          <w:sz w:val="24"/>
          <w:szCs w:val="24"/>
          <w:lang w:val="en-US"/>
        </w:rPr>
        <w:t>, University of Ljubljana, Ljubljana, Slovenia</w:t>
      </w:r>
    </w:p>
    <w:p w14:paraId="052AB783" w14:textId="77777777" w:rsidR="001B79A9" w:rsidRPr="00583763" w:rsidRDefault="001B79A9" w:rsidP="00F32F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08F3A6" w14:textId="77777777" w:rsidR="00F32FD0" w:rsidRDefault="00F32FD0" w:rsidP="00F32FD0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7D152142" w14:textId="4648EB2F" w:rsidR="00F32FD0" w:rsidRDefault="00F32FD0" w:rsidP="00F32FD0">
      <w:pPr>
        <w:pStyle w:val="Caption"/>
        <w:keepNext/>
        <w:suppressLineNumbers/>
        <w:ind w:left="-851"/>
        <w:rPr>
          <w:lang w:val="en-US"/>
        </w:rPr>
      </w:pPr>
      <w:r w:rsidRPr="4C401D9C">
        <w:rPr>
          <w:lang w:val="en-US"/>
        </w:rPr>
        <w:t>Table S1</w:t>
      </w:r>
      <w:r>
        <w:rPr>
          <w:lang w:val="en-US"/>
        </w:rPr>
        <w:t>:</w:t>
      </w:r>
      <w:r w:rsidRPr="4C401D9C">
        <w:rPr>
          <w:lang w:val="en-US"/>
        </w:rPr>
        <w:t xml:space="preserve"> Data from studies (n=11) which investigated the </w:t>
      </w:r>
      <w:r w:rsidR="00BE4EE2">
        <w:rPr>
          <w:lang w:val="en-US"/>
        </w:rPr>
        <w:t>association between</w:t>
      </w:r>
      <w:r w:rsidRPr="4C401D9C">
        <w:rPr>
          <w:lang w:val="en-US"/>
        </w:rPr>
        <w:t xml:space="preserve"> paratuberculosis </w:t>
      </w:r>
      <w:r w:rsidR="00BE4EE2">
        <w:rPr>
          <w:lang w:val="en-US"/>
        </w:rPr>
        <w:t>and</w:t>
      </w:r>
      <w:r w:rsidRPr="4C401D9C">
        <w:rPr>
          <w:lang w:val="en-US"/>
        </w:rPr>
        <w:t xml:space="preserve"> </w:t>
      </w:r>
      <w:r w:rsidR="00BE4EE2">
        <w:rPr>
          <w:lang w:val="en-US"/>
        </w:rPr>
        <w:t xml:space="preserve">changes in </w:t>
      </w:r>
      <w:r w:rsidRPr="4C401D9C">
        <w:rPr>
          <w:lang w:val="en-US"/>
        </w:rPr>
        <w:t>milk production for different parities (kg/305-day lactation) included in our scoping review</w:t>
      </w:r>
    </w:p>
    <w:tbl>
      <w:tblPr>
        <w:tblStyle w:val="TableGrid"/>
        <w:tblpPr w:leftFromText="141" w:rightFromText="141" w:vertAnchor="text" w:horzAnchor="margin" w:tblpXSpec="center" w:tblpY="151"/>
        <w:tblW w:w="1077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1559"/>
        <w:gridCol w:w="1559"/>
        <w:gridCol w:w="1701"/>
        <w:gridCol w:w="1718"/>
        <w:gridCol w:w="3118"/>
      </w:tblGrid>
      <w:tr w:rsidR="00F13AD7" w:rsidRPr="008E2A8A" w14:paraId="2E78EC52" w14:textId="77777777" w:rsidTr="00F13AD7">
        <w:trPr>
          <w:trHeight w:val="292"/>
        </w:trPr>
        <w:tc>
          <w:tcPr>
            <w:tcW w:w="1118" w:type="dxa"/>
            <w:tcBorders>
              <w:left w:val="nil"/>
              <w:bottom w:val="single" w:sz="4" w:space="0" w:color="auto"/>
            </w:tcBorders>
          </w:tcPr>
          <w:p w14:paraId="4461E794" w14:textId="7AB97265" w:rsidR="00F13AD7" w:rsidRPr="00EC149B" w:rsidRDefault="00F13AD7" w:rsidP="00F13AD7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bookmarkStart w:id="0" w:name="_Ref141178220"/>
            <w:r>
              <w:rPr>
                <w:b/>
                <w:iCs/>
                <w:sz w:val="18"/>
                <w:szCs w:val="18"/>
                <w:lang w:val="en-US"/>
              </w:rPr>
              <w:t>T</w:t>
            </w:r>
            <w:r w:rsidRPr="00EC149B">
              <w:rPr>
                <w:b/>
                <w:iCs/>
                <w:sz w:val="18"/>
                <w:szCs w:val="18"/>
                <w:lang w:val="en-US"/>
              </w:rPr>
              <w:t>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FDF0F4" w14:textId="7454BDA4" w:rsidR="00F13AD7" w:rsidRPr="00EC149B" w:rsidRDefault="00F13AD7" w:rsidP="00F13AD7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M</w:t>
            </w:r>
            <w:r w:rsidRPr="00EC149B">
              <w:rPr>
                <w:b/>
                <w:iCs/>
                <w:sz w:val="18"/>
                <w:szCs w:val="18"/>
                <w:lang w:val="en-US"/>
              </w:rPr>
              <w:t>ilk quantifi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11B8D3" w14:textId="75416FFD" w:rsidR="00F13AD7" w:rsidRPr="00EC149B" w:rsidRDefault="00F13AD7" w:rsidP="00F13AD7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P</w:t>
            </w:r>
            <w:r w:rsidRPr="00EC149B">
              <w:rPr>
                <w:b/>
                <w:iCs/>
                <w:sz w:val="18"/>
                <w:szCs w:val="18"/>
                <w:lang w:val="en-US"/>
              </w:rPr>
              <w:t>arity 1</w:t>
            </w:r>
            <w:r>
              <w:rPr>
                <w:b/>
                <w:iCs/>
                <w:sz w:val="18"/>
                <w:szCs w:val="18"/>
                <w:lang w:val="en-US"/>
              </w:rPr>
              <w:t xml:space="preserve"> (p-valu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EC5DFA" w14:textId="3A0CE563" w:rsidR="00F13AD7" w:rsidRPr="00EC149B" w:rsidRDefault="00F13AD7" w:rsidP="00F13AD7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P</w:t>
            </w:r>
            <w:r w:rsidRPr="00EC149B">
              <w:rPr>
                <w:b/>
                <w:iCs/>
                <w:sz w:val="18"/>
                <w:szCs w:val="18"/>
                <w:lang w:val="en-US"/>
              </w:rPr>
              <w:t>arity 2</w:t>
            </w:r>
            <w:r>
              <w:rPr>
                <w:b/>
                <w:iCs/>
                <w:sz w:val="18"/>
                <w:szCs w:val="18"/>
                <w:lang w:val="en-US"/>
              </w:rPr>
              <w:t xml:space="preserve"> (p-value)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13DE2C3F" w14:textId="0598A2AC" w:rsidR="00F13AD7" w:rsidRPr="00EC149B" w:rsidRDefault="00F13AD7" w:rsidP="00F13AD7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P</w:t>
            </w:r>
            <w:r w:rsidRPr="00EC149B">
              <w:rPr>
                <w:b/>
                <w:iCs/>
                <w:sz w:val="18"/>
                <w:szCs w:val="18"/>
                <w:lang w:val="en-US"/>
              </w:rPr>
              <w:t>arity ≥ 3</w:t>
            </w:r>
            <w:r>
              <w:rPr>
                <w:b/>
                <w:iCs/>
                <w:sz w:val="18"/>
                <w:szCs w:val="18"/>
                <w:lang w:val="en-US"/>
              </w:rPr>
              <w:t xml:space="preserve"> (p-value)</w:t>
            </w:r>
          </w:p>
        </w:tc>
        <w:tc>
          <w:tcPr>
            <w:tcW w:w="3118" w:type="dxa"/>
            <w:tcBorders>
              <w:bottom w:val="single" w:sz="4" w:space="0" w:color="auto"/>
              <w:right w:val="nil"/>
            </w:tcBorders>
          </w:tcPr>
          <w:p w14:paraId="4D541A11" w14:textId="236A1552" w:rsidR="00F13AD7" w:rsidRPr="00EC149B" w:rsidRDefault="00F13AD7" w:rsidP="00F13AD7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R</w:t>
            </w:r>
            <w:r w:rsidRPr="00EC149B">
              <w:rPr>
                <w:b/>
                <w:iCs/>
                <w:sz w:val="18"/>
                <w:szCs w:val="18"/>
                <w:lang w:val="en-US"/>
              </w:rPr>
              <w:t>eference</w:t>
            </w:r>
          </w:p>
        </w:tc>
      </w:tr>
      <w:tr w:rsidR="00F32FD0" w:rsidRPr="008E2A8A" w14:paraId="7E094226" w14:textId="77777777" w:rsidTr="00F13AD7">
        <w:trPr>
          <w:trHeight w:val="162"/>
        </w:trPr>
        <w:tc>
          <w:tcPr>
            <w:tcW w:w="1118" w:type="dxa"/>
            <w:vMerge w:val="restart"/>
            <w:tcBorders>
              <w:left w:val="nil"/>
            </w:tcBorders>
          </w:tcPr>
          <w:p w14:paraId="700EE013" w14:textId="19FF1C10" w:rsidR="00F32FD0" w:rsidRPr="008E2A8A" w:rsidRDefault="003419C9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F32FD0" w:rsidRPr="008E2A8A">
              <w:rPr>
                <w:rFonts w:ascii="Times New Roman" w:hAnsi="Times New Roman" w:cs="Times New Roman"/>
                <w:sz w:val="18"/>
                <w:szCs w:val="18"/>
              </w:rPr>
              <w:t>ilk ELISA</w:t>
            </w:r>
          </w:p>
          <w:p w14:paraId="05B73463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0617AA0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kg/</w:t>
            </w:r>
            <w:proofErr w:type="spellStart"/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16AA42F7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-1,128.5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 xml:space="preserve"> (&lt;0.001)</w:t>
            </w:r>
          </w:p>
        </w:tc>
        <w:tc>
          <w:tcPr>
            <w:tcW w:w="1701" w:type="dxa"/>
            <w:tcBorders>
              <w:bottom w:val="nil"/>
            </w:tcBorders>
          </w:tcPr>
          <w:p w14:paraId="1CD7B45B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23.5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07)</w:t>
            </w:r>
          </w:p>
        </w:tc>
        <w:tc>
          <w:tcPr>
            <w:tcW w:w="1718" w:type="dxa"/>
            <w:tcBorders>
              <w:bottom w:val="nil"/>
            </w:tcBorders>
          </w:tcPr>
          <w:p w14:paraId="1A2ECA7F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4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6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"/>
            <w:id w:val="-1781409682"/>
            <w:placeholder>
              <w:docPart w:val="C3ABC753AD6748CFAC20A2BAB4B2422B"/>
            </w:placeholder>
          </w:sdtPr>
          <w:sdtEndPr/>
          <w:sdtContent>
            <w:tc>
              <w:tcPr>
                <w:tcW w:w="3118" w:type="dxa"/>
                <w:tcBorders>
                  <w:bottom w:val="nil"/>
                  <w:right w:val="nil"/>
                </w:tcBorders>
              </w:tcPr>
              <w:p w14:paraId="101B2FE6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Kudahl</w:t>
                </w:r>
                <w:proofErr w:type="spellEnd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, Nielsen and </w:t>
                </w:r>
                <w:proofErr w:type="spellStart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Sørensen</w:t>
                </w:r>
                <w:proofErr w:type="spellEnd"/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2004)</w:t>
                </w:r>
              </w:p>
            </w:tc>
          </w:sdtContent>
        </w:sdt>
      </w:tr>
      <w:tr w:rsidR="00F32FD0" w:rsidRPr="008E2A8A" w14:paraId="3F9B25BD" w14:textId="77777777" w:rsidTr="00F13AD7">
        <w:trPr>
          <w:trHeight w:val="256"/>
        </w:trPr>
        <w:tc>
          <w:tcPr>
            <w:tcW w:w="1118" w:type="dxa"/>
            <w:vMerge/>
            <w:tcBorders>
              <w:left w:val="nil"/>
            </w:tcBorders>
          </w:tcPr>
          <w:p w14:paraId="443BA377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FAE938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-d lact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D1CCC8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-530.7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 xml:space="preserve"> (0.050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A9DA6B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942.85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lt;0.0001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182CF278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695.8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lt;0.0001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"/>
            <w:id w:val="489455830"/>
            <w:placeholder>
              <w:docPart w:val="C3ABC753AD6748CFAC20A2BAB4B2422B"/>
            </w:placeholder>
          </w:sdtPr>
          <w:sdtEndPr/>
          <w:sdtContent>
            <w:tc>
              <w:tcPr>
                <w:tcW w:w="3118" w:type="dxa"/>
                <w:tcBorders>
                  <w:top w:val="nil"/>
                  <w:bottom w:val="nil"/>
                  <w:right w:val="nil"/>
                </w:tcBorders>
              </w:tcPr>
              <w:p w14:paraId="0F5EB6E5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(</w:t>
                </w:r>
                <w:proofErr w:type="spellStart"/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Ozsvari</w:t>
                </w:r>
                <w:proofErr w:type="spellEnd"/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</w:t>
                </w:r>
                <w:r w:rsidRPr="008E2A8A"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et al.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2020)</w:t>
                </w:r>
              </w:p>
            </w:tc>
          </w:sdtContent>
        </w:sdt>
      </w:tr>
      <w:tr w:rsidR="00F32FD0" w:rsidRPr="008E2A8A" w14:paraId="2F5F7C48" w14:textId="77777777" w:rsidTr="00F13AD7">
        <w:trPr>
          <w:trHeight w:val="95"/>
        </w:trPr>
        <w:tc>
          <w:tcPr>
            <w:tcW w:w="1118" w:type="dxa"/>
            <w:vMerge/>
            <w:tcBorders>
              <w:left w:val="nil"/>
            </w:tcBorders>
          </w:tcPr>
          <w:p w14:paraId="3E03A67E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16F9A7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/305-d lact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745940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-253.9 (0.013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90E76F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11.7 (&lt;0.0001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410B587A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81.9 (0.0008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"/>
            <w:id w:val="573940442"/>
            <w:placeholder>
              <w:docPart w:val="B6ABEAB4D3C347D4BBF38BC63D51EC0A"/>
            </w:placeholder>
          </w:sdtPr>
          <w:sdtEndPr/>
          <w:sdtContent>
            <w:tc>
              <w:tcPr>
                <w:tcW w:w="3118" w:type="dxa"/>
                <w:tcBorders>
                  <w:top w:val="nil"/>
                  <w:bottom w:val="nil"/>
                  <w:right w:val="nil"/>
                </w:tcBorders>
              </w:tcPr>
              <w:p w14:paraId="6B4E2146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(Sorge </w:t>
                </w:r>
                <w:r w:rsidRPr="008E2A8A"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et al.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2011)</w:t>
                </w:r>
              </w:p>
            </w:tc>
          </w:sdtContent>
        </w:sdt>
      </w:tr>
      <w:tr w:rsidR="00F32FD0" w:rsidRPr="008E2A8A" w14:paraId="650AD728" w14:textId="77777777" w:rsidTr="00F13AD7">
        <w:trPr>
          <w:trHeight w:val="95"/>
        </w:trPr>
        <w:tc>
          <w:tcPr>
            <w:tcW w:w="1118" w:type="dxa"/>
            <w:vMerge/>
            <w:tcBorders>
              <w:left w:val="nil"/>
              <w:bottom w:val="single" w:sz="4" w:space="0" w:color="auto"/>
            </w:tcBorders>
          </w:tcPr>
          <w:p w14:paraId="7D2FA7C0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8436989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kg/</w:t>
            </w:r>
            <w:proofErr w:type="spellStart"/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D347F1E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-103.7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 xml:space="preserve"> (&lt;0.0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1FD6D47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5.5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lt;0.05)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</w:tcPr>
          <w:p w14:paraId="12560C4C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88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lt;0.05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"/>
            <w:id w:val="-2090226192"/>
            <w:placeholder>
              <w:docPart w:val="B6ABEAB4D3C347D4BBF38BC63D51EC0A"/>
            </w:placeholder>
          </w:sdtPr>
          <w:sdtEndPr/>
          <w:sdtContent>
            <w:tc>
              <w:tcPr>
                <w:tcW w:w="3118" w:type="dxa"/>
                <w:tcBorders>
                  <w:top w:val="nil"/>
                  <w:bottom w:val="single" w:sz="4" w:space="0" w:color="auto"/>
                  <w:right w:val="nil"/>
                </w:tcBorders>
              </w:tcPr>
              <w:p w14:paraId="0A226860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(Pritchard </w:t>
                </w:r>
                <w:r w:rsidRPr="008E2A8A"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et al.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2017)</w:t>
                </w:r>
              </w:p>
            </w:tc>
          </w:sdtContent>
        </w:sdt>
      </w:tr>
      <w:tr w:rsidR="00F32FD0" w:rsidRPr="008E2A8A" w14:paraId="04F778B7" w14:textId="77777777" w:rsidTr="00F13AD7">
        <w:trPr>
          <w:trHeight w:val="60"/>
        </w:trPr>
        <w:tc>
          <w:tcPr>
            <w:tcW w:w="1118" w:type="dxa"/>
            <w:vMerge w:val="restart"/>
            <w:tcBorders>
              <w:top w:val="single" w:sz="4" w:space="0" w:color="auto"/>
              <w:left w:val="nil"/>
            </w:tcBorders>
          </w:tcPr>
          <w:p w14:paraId="6BED00C8" w14:textId="5200DC87" w:rsidR="00F32FD0" w:rsidRPr="008E2A8A" w:rsidRDefault="003419C9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32FD0" w:rsidRPr="008E2A8A">
              <w:rPr>
                <w:rFonts w:ascii="Times New Roman" w:hAnsi="Times New Roman" w:cs="Times New Roman"/>
                <w:sz w:val="18"/>
                <w:szCs w:val="18"/>
              </w:rPr>
              <w:t>erum ELISA</w:t>
            </w:r>
          </w:p>
          <w:p w14:paraId="7E43DE08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CA9CFF9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/305-d lacta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99C28B2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125.6 (0.00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6D21912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8 (0.004)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14:paraId="65188A4C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.8 (0.004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"/>
            <w:id w:val="-1543815019"/>
            <w:placeholder>
              <w:docPart w:val="BA11E8DE61E04AEDA38F0B988D63E71E"/>
            </w:placeholder>
          </w:sdtPr>
          <w:sdtEndPr/>
          <w:sdtContent>
            <w:tc>
              <w:tcPr>
                <w:tcW w:w="3118" w:type="dxa"/>
                <w:tcBorders>
                  <w:top w:val="single" w:sz="4" w:space="0" w:color="auto"/>
                  <w:bottom w:val="nil"/>
                  <w:right w:val="nil"/>
                </w:tcBorders>
              </w:tcPr>
              <w:p w14:paraId="797E7FBD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(</w:t>
                </w:r>
                <w:proofErr w:type="spellStart"/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Tiwari</w:t>
                </w:r>
                <w:proofErr w:type="spellEnd"/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</w:t>
                </w:r>
                <w:r w:rsidRPr="008E2A8A"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et al.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2007)</w:t>
                </w:r>
              </w:p>
            </w:tc>
          </w:sdtContent>
        </w:sdt>
      </w:tr>
      <w:tr w:rsidR="00F32FD0" w:rsidRPr="008E2A8A" w14:paraId="128476C5" w14:textId="77777777" w:rsidTr="00F13AD7">
        <w:trPr>
          <w:trHeight w:val="60"/>
        </w:trPr>
        <w:tc>
          <w:tcPr>
            <w:tcW w:w="1118" w:type="dxa"/>
            <w:vMerge/>
            <w:tcBorders>
              <w:left w:val="nil"/>
            </w:tcBorders>
          </w:tcPr>
          <w:p w14:paraId="24DEAC1F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7DD81D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g/test-d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D88283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-481.9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 xml:space="preserve"> (&lt;00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13BB5A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71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3007246B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006.5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lt;0.001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"/>
            <w:id w:val="1496149775"/>
            <w:placeholder>
              <w:docPart w:val="AAAE256D3BDC49779CAEE675C994F7A5"/>
            </w:placeholder>
          </w:sdtPr>
          <w:sdtEndPr/>
          <w:sdtContent>
            <w:tc>
              <w:tcPr>
                <w:tcW w:w="3118" w:type="dxa"/>
                <w:tcBorders>
                  <w:top w:val="nil"/>
                  <w:bottom w:val="nil"/>
                  <w:right w:val="nil"/>
                </w:tcBorders>
              </w:tcPr>
              <w:p w14:paraId="1D0CE39B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(</w:t>
                </w:r>
                <w:proofErr w:type="spellStart"/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Beaudeau</w:t>
                </w:r>
                <w:proofErr w:type="spellEnd"/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</w:t>
                </w:r>
                <w:r w:rsidRPr="008E2A8A"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et al.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2007)</w:t>
                </w:r>
              </w:p>
            </w:tc>
          </w:sdtContent>
        </w:sdt>
      </w:tr>
      <w:tr w:rsidR="00F32FD0" w:rsidRPr="008E2A8A" w14:paraId="34B96DCF" w14:textId="77777777" w:rsidTr="00F13AD7">
        <w:trPr>
          <w:trHeight w:val="60"/>
        </w:trPr>
        <w:tc>
          <w:tcPr>
            <w:tcW w:w="1118" w:type="dxa"/>
            <w:vMerge/>
            <w:tcBorders>
              <w:left w:val="nil"/>
            </w:tcBorders>
          </w:tcPr>
          <w:p w14:paraId="7ECD25A6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2A5974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/305-d lact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B66C44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-573 (&lt;0.0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643E3A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05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13B40287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76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"/>
            <w:id w:val="-413861365"/>
            <w:placeholder>
              <w:docPart w:val="BA11E8DE61E04AEDA38F0B988D63E71E"/>
            </w:placeholder>
          </w:sdtPr>
          <w:sdtEndPr/>
          <w:sdtContent>
            <w:tc>
              <w:tcPr>
                <w:tcW w:w="3118" w:type="dxa"/>
                <w:tcBorders>
                  <w:top w:val="nil"/>
                  <w:bottom w:val="nil"/>
                  <w:right w:val="nil"/>
                </w:tcBorders>
              </w:tcPr>
              <w:p w14:paraId="7BD1A525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</w:pPr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VanLeeuwen</w:t>
                </w:r>
                <w:proofErr w:type="spellEnd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, </w:t>
                </w:r>
                <w:proofErr w:type="spellStart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Keefe</w:t>
                </w:r>
                <w:proofErr w:type="spellEnd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and </w:t>
                </w:r>
                <w:proofErr w:type="spellStart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Tiwari</w:t>
                </w:r>
                <w:proofErr w:type="spellEnd"/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2002)</w:t>
                </w:r>
              </w:p>
            </w:tc>
          </w:sdtContent>
        </w:sdt>
      </w:tr>
      <w:tr w:rsidR="00F32FD0" w:rsidRPr="008E2A8A" w14:paraId="17135353" w14:textId="77777777" w:rsidTr="00F13AD7">
        <w:trPr>
          <w:trHeight w:val="60"/>
        </w:trPr>
        <w:tc>
          <w:tcPr>
            <w:tcW w:w="1118" w:type="dxa"/>
            <w:vMerge/>
            <w:tcBorders>
              <w:left w:val="nil"/>
            </w:tcBorders>
          </w:tcPr>
          <w:p w14:paraId="48B6714B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2534F2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g/day of lif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6CF491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-500.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lt;0.000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EF318D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98.9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39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094C9DA8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9.1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46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"/>
            <w:id w:val="-116302050"/>
            <w:placeholder>
              <w:docPart w:val="BA11E8DE61E04AEDA38F0B988D63E71E"/>
            </w:placeholder>
          </w:sdtPr>
          <w:sdtEndPr/>
          <w:sdtContent>
            <w:tc>
              <w:tcPr>
                <w:tcW w:w="3118" w:type="dxa"/>
                <w:tcBorders>
                  <w:top w:val="nil"/>
                  <w:bottom w:val="nil"/>
                  <w:right w:val="nil"/>
                </w:tcBorders>
              </w:tcPr>
              <w:p w14:paraId="5B48E8AE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</w:pPr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Villarino</w:t>
                </w:r>
                <w:proofErr w:type="spellEnd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, Scott and Jordan</w:t>
                </w: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2011)</w:t>
                </w:r>
              </w:p>
            </w:tc>
          </w:sdtContent>
        </w:sdt>
      </w:tr>
      <w:tr w:rsidR="00F32FD0" w:rsidRPr="008E2A8A" w14:paraId="3C1F6F7B" w14:textId="77777777" w:rsidTr="00F13AD7">
        <w:trPr>
          <w:trHeight w:val="60"/>
        </w:trPr>
        <w:tc>
          <w:tcPr>
            <w:tcW w:w="1118" w:type="dxa"/>
            <w:vMerge/>
            <w:tcBorders>
              <w:left w:val="nil"/>
            </w:tcBorders>
          </w:tcPr>
          <w:p w14:paraId="5B705125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E5E8E8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/d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24FEC5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-21.35</w:t>
            </w:r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gt;0.0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4EBA64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42.25</w:t>
            </w:r>
            <w:proofErr w:type="spellStart"/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gt;0.05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7251343D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78.8</w:t>
            </w:r>
            <w:proofErr w:type="spellStart"/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gt;0.05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"/>
            <w:id w:val="1401406321"/>
            <w:placeholder>
              <w:docPart w:val="993F929529764978847708887C8FC064"/>
            </w:placeholder>
          </w:sdtPr>
          <w:sdtEndPr/>
          <w:sdtContent>
            <w:tc>
              <w:tcPr>
                <w:tcW w:w="3118" w:type="dxa"/>
                <w:tcBorders>
                  <w:top w:val="nil"/>
                  <w:bottom w:val="nil"/>
                  <w:right w:val="nil"/>
                </w:tcBorders>
              </w:tcPr>
              <w:p w14:paraId="304E04EB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</w:pP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(</w:t>
                </w:r>
                <w:proofErr w:type="spellStart"/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Wiszniewska-Łaszczych</w:t>
                </w:r>
                <w:proofErr w:type="spellEnd"/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</w:t>
                </w:r>
                <w:r w:rsidRPr="008E2A8A"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et al.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2020)</w:t>
                </w:r>
              </w:p>
            </w:tc>
          </w:sdtContent>
        </w:sdt>
      </w:tr>
      <w:tr w:rsidR="00F32FD0" w:rsidRPr="008E2A8A" w14:paraId="3BDFE123" w14:textId="77777777" w:rsidTr="00F13AD7">
        <w:trPr>
          <w:trHeight w:val="60"/>
        </w:trPr>
        <w:tc>
          <w:tcPr>
            <w:tcW w:w="1118" w:type="dxa"/>
            <w:vMerge/>
            <w:tcBorders>
              <w:left w:val="nil"/>
              <w:bottom w:val="single" w:sz="4" w:space="0" w:color="auto"/>
            </w:tcBorders>
          </w:tcPr>
          <w:p w14:paraId="1D049FCC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5730DFB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/day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9EC2ADA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-823.5</w:t>
            </w:r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</w:rPr>
              <w:t xml:space="preserve"> (0.00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434D0C7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78.8</w:t>
            </w:r>
            <w:proofErr w:type="spellStart"/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gt;0.05)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</w:tcPr>
          <w:p w14:paraId="693A2520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22.2</w:t>
            </w:r>
            <w:proofErr w:type="spellStart"/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gt;0.05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"/>
            <w:id w:val="-522164383"/>
            <w:placeholder>
              <w:docPart w:val="B2CDE1C1E2E84A9E9C4BC82C59EAD40E"/>
            </w:placeholder>
          </w:sdtPr>
          <w:sdtEndPr/>
          <w:sdtContent>
            <w:tc>
              <w:tcPr>
                <w:tcW w:w="3118" w:type="dxa"/>
                <w:tcBorders>
                  <w:top w:val="nil"/>
                  <w:bottom w:val="single" w:sz="4" w:space="0" w:color="auto"/>
                  <w:right w:val="nil"/>
                </w:tcBorders>
              </w:tcPr>
              <w:p w14:paraId="76AF3DB9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</w:pP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(</w:t>
                </w:r>
                <w:proofErr w:type="spellStart"/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Wiszniewska-Łaszczych</w:t>
                </w:r>
                <w:proofErr w:type="spellEnd"/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</w:t>
                </w:r>
                <w:r w:rsidRPr="008E2A8A"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et al.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 xml:space="preserve"> 2020)</w:t>
                </w:r>
              </w:p>
            </w:tc>
          </w:sdtContent>
        </w:sdt>
      </w:tr>
      <w:tr w:rsidR="00F32FD0" w:rsidRPr="008E2A8A" w14:paraId="59CB2BA3" w14:textId="77777777" w:rsidTr="00F13AD7">
        <w:trPr>
          <w:trHeight w:val="51"/>
        </w:trPr>
        <w:tc>
          <w:tcPr>
            <w:tcW w:w="1118" w:type="dxa"/>
            <w:vMerge w:val="restart"/>
            <w:tcBorders>
              <w:top w:val="single" w:sz="4" w:space="0" w:color="auto"/>
              <w:left w:val="nil"/>
            </w:tcBorders>
          </w:tcPr>
          <w:p w14:paraId="16CCCA2B" w14:textId="0AEA1142" w:rsidR="00F32FD0" w:rsidRPr="008E2A8A" w:rsidRDefault="003419C9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F32FD0" w:rsidRPr="008E2A8A">
              <w:rPr>
                <w:rFonts w:ascii="Times New Roman" w:hAnsi="Times New Roman" w:cs="Times New Roman"/>
                <w:sz w:val="18"/>
                <w:szCs w:val="18"/>
              </w:rPr>
              <w:t>ecal</w:t>
            </w:r>
            <w:proofErr w:type="spellEnd"/>
            <w:r w:rsidR="00F32FD0" w:rsidRPr="008E2A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32FD0" w:rsidRPr="008E2A8A">
              <w:rPr>
                <w:rFonts w:ascii="Times New Roman" w:hAnsi="Times New Roman" w:cs="Times New Roman"/>
                <w:sz w:val="18"/>
                <w:szCs w:val="18"/>
              </w:rPr>
              <w:t>cultu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49748DEA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/305-d lacta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7752FFD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-1,803 (&lt;0.0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5BEB88F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,193 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14:paraId="00BAE98B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105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"/>
            <w:id w:val="-1898974667"/>
            <w:placeholder>
              <w:docPart w:val="48A5AA168E15425EB16F340ADE719DF1"/>
            </w:placeholder>
          </w:sdtPr>
          <w:sdtEndPr/>
          <w:sdtContent>
            <w:tc>
              <w:tcPr>
                <w:tcW w:w="3118" w:type="dxa"/>
                <w:tcBorders>
                  <w:top w:val="single" w:sz="4" w:space="0" w:color="auto"/>
                  <w:bottom w:val="nil"/>
                  <w:right w:val="nil"/>
                </w:tcBorders>
              </w:tcPr>
              <w:p w14:paraId="1D9E37B0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Raizman</w:t>
                </w:r>
                <w:proofErr w:type="spellEnd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, </w:t>
                </w:r>
                <w:proofErr w:type="spellStart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Fetrow</w:t>
                </w:r>
                <w:proofErr w:type="spellEnd"/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and Wells</w:t>
                </w: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2009)</w:t>
                </w:r>
              </w:p>
            </w:tc>
          </w:sdtContent>
        </w:sdt>
      </w:tr>
      <w:tr w:rsidR="00F32FD0" w:rsidRPr="008E2A8A" w14:paraId="12AA985F" w14:textId="77777777" w:rsidTr="00F13AD7">
        <w:trPr>
          <w:trHeight w:val="49"/>
        </w:trPr>
        <w:tc>
          <w:tcPr>
            <w:tcW w:w="1118" w:type="dxa"/>
            <w:vMerge/>
            <w:tcBorders>
              <w:left w:val="nil"/>
              <w:bottom w:val="single" w:sz="4" w:space="0" w:color="auto"/>
            </w:tcBorders>
          </w:tcPr>
          <w:p w14:paraId="6255E33E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3FBAD93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lbs</w:t>
            </w:r>
            <w:proofErr w:type="spellEnd"/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/305 ME</w:t>
            </w:r>
          </w:p>
        </w:tc>
        <w:tc>
          <w:tcPr>
            <w:tcW w:w="1559" w:type="dxa"/>
            <w:tcBorders>
              <w:top w:val="nil"/>
            </w:tcBorders>
          </w:tcPr>
          <w:p w14:paraId="393E9108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</w:rPr>
              <w:t>112.04</w:t>
            </w:r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</w:rPr>
              <w:t xml:space="preserve"> (&gt;0.05)</w:t>
            </w:r>
          </w:p>
        </w:tc>
        <w:tc>
          <w:tcPr>
            <w:tcW w:w="1701" w:type="dxa"/>
            <w:tcBorders>
              <w:top w:val="nil"/>
            </w:tcBorders>
          </w:tcPr>
          <w:p w14:paraId="304EB553" w14:textId="77777777" w:rsidR="00F32FD0" w:rsidRPr="008E2A8A" w:rsidRDefault="00F32FD0" w:rsidP="00F32FD0">
            <w:pPr>
              <w:pStyle w:val="ListParagraph"/>
              <w:suppressLineNumbers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88.94</w:t>
            </w:r>
            <w:proofErr w:type="spellStart"/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lt;0.05)</w:t>
            </w:r>
          </w:p>
        </w:tc>
        <w:tc>
          <w:tcPr>
            <w:tcW w:w="1718" w:type="dxa"/>
            <w:tcBorders>
              <w:top w:val="nil"/>
            </w:tcBorders>
          </w:tcPr>
          <w:p w14:paraId="568F0DB0" w14:textId="77777777" w:rsidR="00F32FD0" w:rsidRPr="008E2A8A" w:rsidRDefault="00F32FD0" w:rsidP="00F32FD0">
            <w:pPr>
              <w:pStyle w:val="ListParagraph"/>
              <w:suppressLineNumbers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90.82</w:t>
            </w:r>
            <w:proofErr w:type="spellStart"/>
            <w:proofErr w:type="gramStart"/>
            <w:r w:rsidRPr="008E2A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  <w:r w:rsidRPr="008E2A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lt;0.05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8"/>
              <w:szCs w:val="18"/>
            </w:rPr>
            <w:tag w:val="MENDELEY_CITATION_v3_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"/>
            <w:id w:val="-1015767968"/>
            <w:placeholder>
              <w:docPart w:val="6BEADEE116A84D7D8FB7D320979BAC22"/>
            </w:placeholder>
          </w:sdtPr>
          <w:sdtEndPr/>
          <w:sdtContent>
            <w:tc>
              <w:tcPr>
                <w:tcW w:w="3118" w:type="dxa"/>
                <w:tcBorders>
                  <w:top w:val="nil"/>
                  <w:right w:val="nil"/>
                </w:tcBorders>
              </w:tcPr>
              <w:p w14:paraId="490CFF4A" w14:textId="77777777" w:rsidR="00F32FD0" w:rsidRPr="008E2A8A" w:rsidRDefault="00F32FD0" w:rsidP="00F32FD0">
                <w:pPr>
                  <w:pStyle w:val="ListParagraph"/>
                  <w:suppressLineNumbers/>
                  <w:ind w:left="0"/>
                  <w:rPr>
                    <w:rFonts w:ascii="Times New Roman" w:hAnsi="Times New Roman" w:cs="Times New Roman"/>
                    <w:sz w:val="18"/>
                    <w:szCs w:val="18"/>
                  </w:rPr>
                </w:pPr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Wilson</w:t>
                </w:r>
                <w:r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,</w:t>
                </w:r>
                <w:r w:rsidRPr="008E2A8A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1995)</w:t>
                </w:r>
              </w:p>
            </w:tc>
          </w:sdtContent>
        </w:sdt>
      </w:tr>
      <w:bookmarkEnd w:id="0"/>
    </w:tbl>
    <w:p w14:paraId="28F929E3" w14:textId="77777777" w:rsidR="00E13484" w:rsidRDefault="00E13484" w:rsidP="00E13484">
      <w:pPr>
        <w:suppressLineNumbers/>
        <w:rPr>
          <w:rFonts w:ascii="Times New Roman" w:hAnsi="Times New Roman" w:cs="Times New Roman"/>
          <w:bCs/>
          <w:iCs/>
          <w:sz w:val="18"/>
          <w:szCs w:val="18"/>
          <w:lang w:val="en-US"/>
        </w:rPr>
      </w:pPr>
    </w:p>
    <w:p w14:paraId="2A403BDF" w14:textId="554E2970" w:rsidR="00F13AD7" w:rsidRDefault="00F32FD0" w:rsidP="00E13484">
      <w:pPr>
        <w:suppressLineNumbers/>
        <w:tabs>
          <w:tab w:val="left" w:pos="1701"/>
        </w:tabs>
        <w:ind w:left="-851"/>
        <w:rPr>
          <w:rFonts w:ascii="Times New Roman" w:hAnsi="Times New Roman" w:cs="Times New Roman"/>
          <w:bCs/>
          <w:iCs/>
          <w:sz w:val="18"/>
          <w:szCs w:val="18"/>
          <w:lang w:val="en-US"/>
        </w:rPr>
      </w:pPr>
      <w:r w:rsidRPr="002344A5">
        <w:rPr>
          <w:rFonts w:ascii="Times New Roman" w:hAnsi="Times New Roman" w:cs="Times New Roman"/>
          <w:bCs/>
          <w:iCs/>
          <w:sz w:val="18"/>
          <w:szCs w:val="18"/>
          <w:lang w:val="en-US"/>
        </w:rPr>
        <w:t>a) Calculated values based on given valu</w:t>
      </w:r>
      <w:r w:rsidR="00F13AD7">
        <w:rPr>
          <w:rFonts w:ascii="Times New Roman" w:hAnsi="Times New Roman" w:cs="Times New Roman"/>
          <w:bCs/>
          <w:iCs/>
          <w:sz w:val="18"/>
          <w:szCs w:val="18"/>
          <w:lang w:val="en-US"/>
        </w:rPr>
        <w:t>e</w:t>
      </w:r>
      <w:r w:rsidR="00E13484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 </w:t>
      </w:r>
      <w:r w:rsidR="00E13484" w:rsidRPr="00304EA9">
        <w:rPr>
          <w:rFonts w:ascii="Times New Roman" w:hAnsi="Times New Roman" w:cs="Times New Roman"/>
          <w:bCs/>
          <w:iCs/>
          <w:sz w:val="18"/>
          <w:szCs w:val="18"/>
          <w:lang w:val="en-US"/>
        </w:rPr>
        <w:t>difference of healthy animals from that of the diseased animals)</w:t>
      </w:r>
    </w:p>
    <w:p w14:paraId="76042D50" w14:textId="16C1F77D" w:rsidR="00F13AD7" w:rsidRDefault="00F32FD0" w:rsidP="00F13AD7">
      <w:pPr>
        <w:suppressLineNumbers/>
        <w:ind w:hanging="851"/>
        <w:rPr>
          <w:rFonts w:ascii="Times New Roman" w:hAnsi="Times New Roman" w:cs="Times New Roman"/>
          <w:bCs/>
          <w:iCs/>
          <w:sz w:val="18"/>
          <w:szCs w:val="18"/>
          <w:lang w:val="en-US"/>
        </w:rPr>
      </w:pPr>
      <w:r w:rsidRPr="002344A5">
        <w:rPr>
          <w:rFonts w:ascii="Times New Roman" w:hAnsi="Times New Roman" w:cs="Times New Roman"/>
          <w:bCs/>
          <w:iCs/>
          <w:sz w:val="18"/>
          <w:szCs w:val="18"/>
          <w:lang w:val="en-US"/>
        </w:rPr>
        <w:t>b) Unit converted to kg/305-day lactation</w:t>
      </w:r>
    </w:p>
    <w:p w14:paraId="44E30276" w14:textId="194B4DBA" w:rsidR="00F32FD0" w:rsidRPr="002344A5" w:rsidRDefault="00F13AD7" w:rsidP="00F32FD0">
      <w:pPr>
        <w:suppressLineNumbers/>
        <w:ind w:hanging="851"/>
        <w:rPr>
          <w:rFonts w:ascii="Times New Roman" w:hAnsi="Times New Roman" w:cs="Times New Roman"/>
          <w:bCs/>
          <w:iCs/>
          <w:sz w:val="18"/>
          <w:szCs w:val="18"/>
          <w:lang w:val="en-US"/>
        </w:rPr>
      </w:pPr>
      <w:r w:rsidRPr="00E9438E">
        <w:rPr>
          <w:rFonts w:ascii="Times New Roman" w:hAnsi="Times New Roman" w:cs="Times New Roman"/>
          <w:bCs/>
          <w:iCs/>
          <w:sz w:val="18"/>
          <w:szCs w:val="18"/>
          <w:lang w:val="en-US"/>
        </w:rPr>
        <w:t>305 ME = 305-day mature equivalent</w:t>
      </w:r>
      <w:r w:rsidR="00F32FD0" w:rsidRPr="002344A5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 </w:t>
      </w:r>
    </w:p>
    <w:p w14:paraId="53E2348B" w14:textId="77777777" w:rsidR="00F32FD0" w:rsidRDefault="00F32FD0" w:rsidP="00F32FD0">
      <w:pPr>
        <w:suppressLineNumbers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p w14:paraId="7A56B6C4" w14:textId="77777777" w:rsidR="00BE4EE2" w:rsidRDefault="00BE4EE2" w:rsidP="00F32FD0">
      <w:pPr>
        <w:suppressLineNumbers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p w14:paraId="2806A3DF" w14:textId="71A09F2A" w:rsidR="00F32FD0" w:rsidRPr="00336EBA" w:rsidRDefault="00F32FD0" w:rsidP="00F32FD0">
      <w:pPr>
        <w:pStyle w:val="Caption"/>
        <w:keepNext/>
        <w:suppressLineNumbers/>
        <w:ind w:left="-851"/>
        <w:rPr>
          <w:lang w:val="en-US"/>
        </w:rPr>
      </w:pPr>
      <w:bookmarkStart w:id="1" w:name="_Ref141178443"/>
      <w:r w:rsidRPr="4C401D9C">
        <w:rPr>
          <w:lang w:val="en-US"/>
        </w:rPr>
        <w:lastRenderedPageBreak/>
        <w:t xml:space="preserve">Table </w:t>
      </w:r>
      <w:bookmarkEnd w:id="1"/>
      <w:r w:rsidRPr="4C401D9C">
        <w:rPr>
          <w:lang w:val="en-US"/>
        </w:rPr>
        <w:t>S2</w:t>
      </w:r>
      <w:r>
        <w:rPr>
          <w:lang w:val="en-US"/>
        </w:rPr>
        <w:t>:</w:t>
      </w:r>
      <w:r w:rsidRPr="4C401D9C">
        <w:rPr>
          <w:lang w:val="en-US"/>
        </w:rPr>
        <w:t xml:space="preserve"> Culling risk for any reason for MAP positive animals compared to MAP negative animals found in the studies (n=4) included in our scoping </w:t>
      </w:r>
      <w:r w:rsidR="003419C9">
        <w:rPr>
          <w:lang w:val="en-US"/>
        </w:rPr>
        <w:t xml:space="preserve">review </w:t>
      </w:r>
      <w:r w:rsidR="003419C9" w:rsidRPr="003419C9">
        <w:rPr>
          <w:lang w:val="en-US"/>
        </w:rPr>
        <w:t xml:space="preserve">on the </w:t>
      </w:r>
      <w:r w:rsidR="00BE4EE2">
        <w:rPr>
          <w:lang w:val="en-US"/>
        </w:rPr>
        <w:t>associations</w:t>
      </w:r>
      <w:r w:rsidR="003419C9" w:rsidRPr="003419C9">
        <w:rPr>
          <w:lang w:val="en-US"/>
        </w:rPr>
        <w:t xml:space="preserve"> </w:t>
      </w:r>
      <w:r w:rsidR="00BE4EE2">
        <w:rPr>
          <w:lang w:val="en-US"/>
        </w:rPr>
        <w:t>between</w:t>
      </w:r>
      <w:r w:rsidR="003419C9" w:rsidRPr="003419C9">
        <w:rPr>
          <w:lang w:val="en-US"/>
        </w:rPr>
        <w:t xml:space="preserve"> paratuberculosis </w:t>
      </w:r>
      <w:r w:rsidR="00BE4EE2">
        <w:rPr>
          <w:lang w:val="en-US"/>
        </w:rPr>
        <w:t>and</w:t>
      </w:r>
      <w:r w:rsidR="003419C9" w:rsidRPr="003419C9">
        <w:rPr>
          <w:lang w:val="en-US"/>
        </w:rPr>
        <w:t xml:space="preserve"> productivity in cattle</w:t>
      </w:r>
    </w:p>
    <w:tbl>
      <w:tblPr>
        <w:tblStyle w:val="TableGrid"/>
        <w:tblW w:w="10774" w:type="dxa"/>
        <w:tblInd w:w="-851" w:type="dxa"/>
        <w:tblLook w:val="04A0" w:firstRow="1" w:lastRow="0" w:firstColumn="1" w:lastColumn="0" w:noHBand="0" w:noVBand="1"/>
      </w:tblPr>
      <w:tblGrid>
        <w:gridCol w:w="1088"/>
        <w:gridCol w:w="1047"/>
        <w:gridCol w:w="1046"/>
        <w:gridCol w:w="1225"/>
        <w:gridCol w:w="1968"/>
        <w:gridCol w:w="993"/>
        <w:gridCol w:w="3407"/>
      </w:tblGrid>
      <w:tr w:rsidR="00F32FD0" w:rsidRPr="002F4C61" w14:paraId="3475695A" w14:textId="77777777" w:rsidTr="00DD0395"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14:paraId="21C960A7" w14:textId="77777777" w:rsidR="00F32FD0" w:rsidRPr="002F4C61" w:rsidRDefault="00F32FD0" w:rsidP="00DD0395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T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est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14:paraId="458DBAD0" w14:textId="0506E07F" w:rsidR="00F32FD0" w:rsidRPr="002F4C61" w:rsidRDefault="00F32FD0" w:rsidP="00DD0395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N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 xml:space="preserve">umber </w:t>
            </w:r>
            <w:r w:rsidR="00F13AD7">
              <w:rPr>
                <w:b/>
                <w:iCs/>
                <w:sz w:val="18"/>
                <w:szCs w:val="18"/>
                <w:lang w:val="en-US"/>
              </w:rPr>
              <w:t xml:space="preserve">of 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animals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694496BA" w14:textId="77777777" w:rsidR="00F32FD0" w:rsidRPr="002F4C61" w:rsidRDefault="00F32FD0" w:rsidP="00DD0395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N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umber of cases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07573D42" w14:textId="77777777" w:rsidR="00F32FD0" w:rsidRPr="002F4C61" w:rsidRDefault="00F32FD0" w:rsidP="00DD0395">
            <w:pPr>
              <w:suppressLineNumbers/>
              <w:ind w:left="30"/>
              <w:rPr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T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ype of ratio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14:paraId="38D5BEBB" w14:textId="77777777" w:rsidR="00F32FD0" w:rsidRPr="002F4C61" w:rsidRDefault="00F32FD0" w:rsidP="00DD0395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C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ulling risk (95% confidence interval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B02D6C9" w14:textId="77777777" w:rsidR="00F32FD0" w:rsidRPr="002F4C61" w:rsidRDefault="00F32FD0" w:rsidP="00DD0395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P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3407" w:type="dxa"/>
            <w:tcBorders>
              <w:left w:val="nil"/>
              <w:bottom w:val="single" w:sz="4" w:space="0" w:color="auto"/>
              <w:right w:val="nil"/>
            </w:tcBorders>
          </w:tcPr>
          <w:p w14:paraId="36F6C878" w14:textId="77777777" w:rsidR="00F32FD0" w:rsidRPr="002F4C61" w:rsidRDefault="00F32FD0" w:rsidP="00DD0395">
            <w:pPr>
              <w:suppressLineNumbers/>
              <w:ind w:left="30"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R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eference</w:t>
            </w:r>
          </w:p>
        </w:tc>
      </w:tr>
      <w:tr w:rsidR="00F32FD0" w:rsidRPr="002F4C61" w14:paraId="191ABD6B" w14:textId="77777777" w:rsidTr="00DD0395">
        <w:trPr>
          <w:trHeight w:val="188"/>
        </w:trPr>
        <w:tc>
          <w:tcPr>
            <w:tcW w:w="1088" w:type="dxa"/>
            <w:vMerge w:val="restart"/>
            <w:tcBorders>
              <w:left w:val="nil"/>
              <w:bottom w:val="nil"/>
              <w:right w:val="nil"/>
            </w:tcBorders>
          </w:tcPr>
          <w:p w14:paraId="17577FA8" w14:textId="59FABFDE" w:rsidR="00F32FD0" w:rsidRPr="002F4C61" w:rsidRDefault="003419C9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S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>erum ELISA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12C92155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,556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4910706D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241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6B5E86E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Relative risk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</w:tcPr>
          <w:p w14:paraId="5BA28DD7" w14:textId="2EB07A1E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.58 (1.32</w:t>
            </w:r>
            <w:r w:rsidR="00F13AD7">
              <w:rPr>
                <w:bCs/>
                <w:iCs/>
                <w:sz w:val="18"/>
                <w:szCs w:val="18"/>
                <w:lang w:val="en-US"/>
              </w:rPr>
              <w:t>,</w:t>
            </w:r>
            <w:r w:rsidRPr="002F4C61">
              <w:rPr>
                <w:bCs/>
                <w:iCs/>
                <w:sz w:val="18"/>
                <w:szCs w:val="18"/>
                <w:lang w:val="en-US"/>
              </w:rPr>
              <w:t>1.89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6284EB2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&lt;0.05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"/>
            <w:id w:val="330338369"/>
            <w:placeholder>
              <w:docPart w:val="261A803059694D85BB501A3A4FBD5B57"/>
            </w:placeholder>
          </w:sdtPr>
          <w:sdtEndPr/>
          <w:sdtContent>
            <w:tc>
              <w:tcPr>
                <w:tcW w:w="3407" w:type="dxa"/>
                <w:tcBorders>
                  <w:left w:val="nil"/>
                  <w:bottom w:val="nil"/>
                  <w:right w:val="nil"/>
                </w:tcBorders>
              </w:tcPr>
              <w:p w14:paraId="535FB11E" w14:textId="77777777" w:rsidR="00F32FD0" w:rsidRPr="002F4C61" w:rsidRDefault="00F32FD0" w:rsidP="00DD0395">
                <w:pPr>
                  <w:suppressLineNumbers/>
                  <w:ind w:left="30"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Goodell </w:t>
                </w:r>
                <w:r w:rsidRPr="00525631">
                  <w:rPr>
                    <w:bCs/>
                    <w:i/>
                    <w:sz w:val="18"/>
                    <w:szCs w:val="18"/>
                    <w:lang w:val="en-US"/>
                  </w:rPr>
                  <w:t>et al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00)</w:t>
                </w:r>
              </w:p>
            </w:tc>
          </w:sdtContent>
        </w:sdt>
      </w:tr>
      <w:tr w:rsidR="00F32FD0" w:rsidRPr="002F4C61" w14:paraId="48052067" w14:textId="77777777" w:rsidTr="00DD0395"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E16C77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00AECB8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6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E28205E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46E819A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E6EC76A" w14:textId="43499D8D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.7 (1.4</w:t>
            </w:r>
            <w:r w:rsidR="00F13AD7">
              <w:rPr>
                <w:bCs/>
                <w:iCs/>
                <w:sz w:val="18"/>
                <w:szCs w:val="18"/>
                <w:lang w:val="en-US"/>
              </w:rPr>
              <w:t>,</w:t>
            </w:r>
            <w:r w:rsidRPr="002F4C61">
              <w:rPr>
                <w:bCs/>
                <w:iCs/>
                <w:sz w:val="18"/>
                <w:szCs w:val="18"/>
                <w:lang w:val="en-US"/>
              </w:rPr>
              <w:t>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E4F882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0.033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"/>
            <w:id w:val="739603630"/>
            <w:placeholder>
              <w:docPart w:val="C0B50114828F4CB794C3FD398C43E76D"/>
            </w:placeholder>
          </w:sdtPr>
          <w:sdtEndPr/>
          <w:sdtContent>
            <w:tc>
              <w:tcPr>
                <w:tcW w:w="3407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6D1E8C9C" w14:textId="77777777" w:rsidR="00F32FD0" w:rsidRPr="002F4C61" w:rsidRDefault="00F32FD0" w:rsidP="00DD0395">
                <w:pPr>
                  <w:suppressLineNumbers/>
                  <w:ind w:left="30"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Hendrick </w:t>
                </w:r>
                <w:r w:rsidRPr="00525631">
                  <w:rPr>
                    <w:bCs/>
                    <w:i/>
                    <w:sz w:val="18"/>
                    <w:szCs w:val="18"/>
                    <w:lang w:val="en-US"/>
                  </w:rPr>
                  <w:t>et al</w:t>
                </w: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05)</w:t>
                </w:r>
              </w:p>
            </w:tc>
          </w:sdtContent>
        </w:sdt>
      </w:tr>
      <w:tr w:rsidR="00F32FD0" w:rsidRPr="002F4C61" w14:paraId="0FBD9F0D" w14:textId="77777777" w:rsidTr="00DD0395"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B8E045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A806A2B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3,5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B75C8D1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0A5C18F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1FF574D" w14:textId="7A2DFD1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.38 (1.05</w:t>
            </w:r>
            <w:r w:rsidR="00F13AD7">
              <w:rPr>
                <w:bCs/>
                <w:iCs/>
                <w:sz w:val="18"/>
                <w:szCs w:val="18"/>
                <w:lang w:val="en-US"/>
              </w:rPr>
              <w:t>,</w:t>
            </w:r>
            <w:r w:rsidRPr="002F4C61">
              <w:rPr>
                <w:bCs/>
                <w:iCs/>
                <w:sz w:val="18"/>
                <w:szCs w:val="18"/>
                <w:lang w:val="en-US"/>
              </w:rPr>
              <w:t>1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C50256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0.019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"/>
            <w:id w:val="-96403432"/>
            <w:placeholder>
              <w:docPart w:val="DD3B6E97EB96474993BE18023E7796ED"/>
            </w:placeholder>
          </w:sdtPr>
          <w:sdtEndPr/>
          <w:sdtContent>
            <w:tc>
              <w:tcPr>
                <w:tcW w:w="3407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3FF75D28" w14:textId="77777777" w:rsidR="00F32FD0" w:rsidRPr="00A07A18" w:rsidRDefault="00F32FD0" w:rsidP="00DD0395">
                <w:pPr>
                  <w:suppressLineNumbers/>
                  <w:ind w:left="30"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Tiwari </w:t>
                </w:r>
                <w:r w:rsidRPr="00525631">
                  <w:rPr>
                    <w:bCs/>
                    <w:i/>
                    <w:sz w:val="18"/>
                    <w:szCs w:val="18"/>
                    <w:lang w:val="en-US"/>
                  </w:rPr>
                  <w:t>et al</w:t>
                </w: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05)</w:t>
                </w:r>
              </w:p>
            </w:tc>
          </w:sdtContent>
        </w:sdt>
      </w:tr>
      <w:tr w:rsidR="00F32FD0" w:rsidRPr="002F4C61" w14:paraId="0D091B54" w14:textId="77777777" w:rsidTr="00DD0395"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88B6F31" w14:textId="14B0733A" w:rsidR="00F32FD0" w:rsidRPr="002F4C61" w:rsidRDefault="003419C9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M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>ilk ELIS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83590DB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6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A02E452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FDF18F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828D7A3" w14:textId="2A0576F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2.3 (1.8</w:t>
            </w:r>
            <w:r w:rsidR="00F13AD7">
              <w:rPr>
                <w:bCs/>
                <w:iCs/>
                <w:sz w:val="18"/>
                <w:szCs w:val="18"/>
                <w:lang w:val="en-US"/>
              </w:rPr>
              <w:t>,</w:t>
            </w:r>
            <w:r w:rsidRPr="002F4C61">
              <w:rPr>
                <w:bCs/>
                <w:iCs/>
                <w:sz w:val="18"/>
                <w:szCs w:val="18"/>
                <w:lang w:val="en-US"/>
              </w:rPr>
              <w:t>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E55623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0.001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"/>
            <w:id w:val="1640767681"/>
            <w:placeholder>
              <w:docPart w:val="555425E83C944A88B7BF32A749566405"/>
            </w:placeholder>
          </w:sdtPr>
          <w:sdtEndPr/>
          <w:sdtContent>
            <w:tc>
              <w:tcPr>
                <w:tcW w:w="3407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06267953" w14:textId="77777777" w:rsidR="00F32FD0" w:rsidRPr="002F4C61" w:rsidRDefault="00F32FD0" w:rsidP="00DD0395">
                <w:pPr>
                  <w:suppressLineNumbers/>
                  <w:ind w:left="30"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Hendrick </w:t>
                </w:r>
                <w:r w:rsidRPr="00525631">
                  <w:rPr>
                    <w:bCs/>
                    <w:i/>
                    <w:sz w:val="18"/>
                    <w:szCs w:val="18"/>
                    <w:lang w:val="en-US"/>
                  </w:rPr>
                  <w:t>et al</w:t>
                </w: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05)</w:t>
                </w:r>
              </w:p>
            </w:tc>
          </w:sdtContent>
        </w:sdt>
      </w:tr>
      <w:tr w:rsidR="00F32FD0" w:rsidRPr="002F4C61" w14:paraId="080566D6" w14:textId="77777777" w:rsidTr="00DD0395"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6A2581" w14:textId="66B667CC" w:rsidR="00F32FD0" w:rsidRPr="002F4C61" w:rsidRDefault="003419C9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F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 xml:space="preserve">ecal culture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02DA459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6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206C60C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8E87A6C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9AD66B0" w14:textId="6FDAEB39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3.2 (2.5</w:t>
            </w:r>
            <w:r w:rsidR="00F13AD7">
              <w:rPr>
                <w:bCs/>
                <w:iCs/>
                <w:sz w:val="18"/>
                <w:szCs w:val="18"/>
                <w:lang w:val="en-US"/>
              </w:rPr>
              <w:t>,</w:t>
            </w:r>
            <w:r w:rsidRPr="002F4C61">
              <w:rPr>
                <w:bCs/>
                <w:iCs/>
                <w:sz w:val="18"/>
                <w:szCs w:val="18"/>
                <w:lang w:val="en-US"/>
              </w:rPr>
              <w:t>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495C88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&lt;0.001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"/>
            <w:id w:val="875272801"/>
            <w:placeholder>
              <w:docPart w:val="8431AFED1EDF40868240DC31B4806002"/>
            </w:placeholder>
          </w:sdtPr>
          <w:sdtEndPr/>
          <w:sdtContent>
            <w:tc>
              <w:tcPr>
                <w:tcW w:w="3407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656FAB24" w14:textId="77777777" w:rsidR="00F32FD0" w:rsidRPr="002F4C61" w:rsidRDefault="00F32FD0" w:rsidP="00DD0395">
                <w:pPr>
                  <w:suppressLineNumbers/>
                  <w:ind w:left="30"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Hendrick </w:t>
                </w:r>
                <w:r w:rsidRPr="00525631">
                  <w:rPr>
                    <w:bCs/>
                    <w:i/>
                    <w:sz w:val="18"/>
                    <w:szCs w:val="18"/>
                    <w:lang w:val="en-US"/>
                  </w:rPr>
                  <w:t>et al</w:t>
                </w: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05)</w:t>
                </w:r>
              </w:p>
            </w:tc>
          </w:sdtContent>
        </w:sdt>
      </w:tr>
      <w:tr w:rsidR="00F32FD0" w:rsidRPr="002F4C61" w14:paraId="6F8AEF28" w14:textId="77777777" w:rsidTr="00DD0395">
        <w:tc>
          <w:tcPr>
            <w:tcW w:w="1088" w:type="dxa"/>
            <w:vMerge/>
            <w:tcBorders>
              <w:top w:val="nil"/>
              <w:left w:val="nil"/>
              <w:right w:val="nil"/>
            </w:tcBorders>
          </w:tcPr>
          <w:p w14:paraId="5246E2A7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04720261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,048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24D1F152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84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14:paraId="2523A577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</w:tcPr>
          <w:p w14:paraId="638F956E" w14:textId="68D5645D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3 (1.6</w:t>
            </w:r>
            <w:r w:rsidR="00F13AD7">
              <w:rPr>
                <w:bCs/>
                <w:iCs/>
                <w:sz w:val="18"/>
                <w:szCs w:val="18"/>
                <w:lang w:val="en-US"/>
              </w:rPr>
              <w:t>,</w:t>
            </w:r>
            <w:r w:rsidRPr="002F4C61">
              <w:rPr>
                <w:bCs/>
                <w:iCs/>
                <w:sz w:val="18"/>
                <w:szCs w:val="18"/>
                <w:lang w:val="en-US"/>
              </w:rPr>
              <w:t>5.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6647694" w14:textId="77777777" w:rsidR="00F32FD0" w:rsidRPr="002F4C61" w:rsidRDefault="00F32FD0" w:rsidP="00DD0395">
            <w:pPr>
              <w:suppressLineNumbers/>
              <w:ind w:left="30"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-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"/>
            <w:id w:val="-1059237702"/>
            <w:placeholder>
              <w:docPart w:val="7A174F6416874146A5305A443A8BB242"/>
            </w:placeholder>
          </w:sdtPr>
          <w:sdtEndPr/>
          <w:sdtContent>
            <w:tc>
              <w:tcPr>
                <w:tcW w:w="3407" w:type="dxa"/>
                <w:tcBorders>
                  <w:top w:val="nil"/>
                  <w:left w:val="nil"/>
                  <w:right w:val="nil"/>
                </w:tcBorders>
              </w:tcPr>
              <w:p w14:paraId="2725C889" w14:textId="77777777" w:rsidR="00F32FD0" w:rsidRPr="002F4C61" w:rsidRDefault="00F32FD0" w:rsidP="00DD0395">
                <w:pPr>
                  <w:suppressLineNumbers/>
                  <w:ind w:left="30"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>(Raizman, Fetrow and Wells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A07A18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09)</w:t>
                </w:r>
              </w:p>
            </w:tc>
          </w:sdtContent>
        </w:sdt>
      </w:tr>
    </w:tbl>
    <w:p w14:paraId="38634108" w14:textId="5D782172" w:rsidR="00F32FD0" w:rsidRDefault="00F32FD0" w:rsidP="00F32FD0">
      <w:pPr>
        <w:suppressLineNumbers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p w14:paraId="135D0C08" w14:textId="6FCADAEF" w:rsidR="003419C9" w:rsidRPr="00336EBA" w:rsidRDefault="00F32FD0" w:rsidP="003419C9">
      <w:pPr>
        <w:pStyle w:val="Caption"/>
        <w:keepNext/>
        <w:suppressLineNumbers/>
        <w:ind w:left="-851"/>
        <w:rPr>
          <w:lang w:val="en-US"/>
        </w:rPr>
      </w:pPr>
      <w:bookmarkStart w:id="2" w:name="_Ref141178459"/>
      <w:r w:rsidRPr="00336EBA">
        <w:rPr>
          <w:lang w:val="en-US"/>
        </w:rPr>
        <w:t>Table</w:t>
      </w:r>
      <w:bookmarkEnd w:id="2"/>
      <w:r w:rsidRPr="008C3A93">
        <w:rPr>
          <w:lang w:val="en-US"/>
        </w:rPr>
        <w:t xml:space="preserve"> </w:t>
      </w:r>
      <w:r>
        <w:rPr>
          <w:lang w:val="en-US"/>
        </w:rPr>
        <w:t>S3</w:t>
      </w:r>
      <w:r w:rsidRPr="005C7308">
        <w:rPr>
          <w:lang w:val="en-US"/>
        </w:rPr>
        <w:t>:</w:t>
      </w:r>
      <w:r w:rsidRPr="00336EBA">
        <w:rPr>
          <w:lang w:val="en-US"/>
        </w:rPr>
        <w:t xml:space="preserve"> </w:t>
      </w:r>
      <w:r>
        <w:rPr>
          <w:lang w:val="en-US"/>
        </w:rPr>
        <w:t>C</w:t>
      </w:r>
      <w:r w:rsidRPr="00336EBA">
        <w:rPr>
          <w:lang w:val="en-US"/>
        </w:rPr>
        <w:t>omparison of calving interval between MAP positive and negative animals</w:t>
      </w:r>
      <w:r>
        <w:rPr>
          <w:lang w:val="en-US"/>
        </w:rPr>
        <w:t xml:space="preserve"> found in the studies (n=4) included in our scoping review </w:t>
      </w:r>
      <w:r w:rsidR="003419C9" w:rsidRPr="003419C9">
        <w:rPr>
          <w:lang w:val="en-US"/>
        </w:rPr>
        <w:t xml:space="preserve">on the </w:t>
      </w:r>
      <w:r w:rsidR="00BE4EE2">
        <w:rPr>
          <w:lang w:val="en-US"/>
        </w:rPr>
        <w:t>associations</w:t>
      </w:r>
      <w:r w:rsidR="003419C9" w:rsidRPr="003419C9">
        <w:rPr>
          <w:lang w:val="en-US"/>
        </w:rPr>
        <w:t xml:space="preserve"> </w:t>
      </w:r>
      <w:r w:rsidR="00BE4EE2">
        <w:rPr>
          <w:lang w:val="en-US"/>
        </w:rPr>
        <w:t>between</w:t>
      </w:r>
      <w:r w:rsidR="003419C9" w:rsidRPr="003419C9">
        <w:rPr>
          <w:lang w:val="en-US"/>
        </w:rPr>
        <w:t xml:space="preserve"> paratuberculosis </w:t>
      </w:r>
      <w:r w:rsidR="00BE4EE2">
        <w:rPr>
          <w:lang w:val="en-US"/>
        </w:rPr>
        <w:t>and</w:t>
      </w:r>
      <w:r w:rsidR="003419C9" w:rsidRPr="003419C9">
        <w:rPr>
          <w:lang w:val="en-US"/>
        </w:rPr>
        <w:t xml:space="preserve"> productivity in cattle</w:t>
      </w:r>
    </w:p>
    <w:tbl>
      <w:tblPr>
        <w:tblStyle w:val="TableGrid"/>
        <w:tblW w:w="10774" w:type="dxa"/>
        <w:tblInd w:w="-8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701"/>
        <w:gridCol w:w="1559"/>
        <w:gridCol w:w="1559"/>
        <w:gridCol w:w="1129"/>
        <w:gridCol w:w="3402"/>
      </w:tblGrid>
      <w:tr w:rsidR="00F32FD0" w:rsidRPr="00781777" w14:paraId="59FB5A53" w14:textId="77777777" w:rsidTr="00DD0395">
        <w:tc>
          <w:tcPr>
            <w:tcW w:w="1424" w:type="dxa"/>
            <w:tcBorders>
              <w:bottom w:val="single" w:sz="4" w:space="0" w:color="auto"/>
              <w:right w:val="nil"/>
            </w:tcBorders>
          </w:tcPr>
          <w:p w14:paraId="0DB25BB2" w14:textId="77777777" w:rsidR="00F32FD0" w:rsidRPr="00781777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Tes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E7478A9" w14:textId="77777777" w:rsidR="00F32FD0" w:rsidRPr="00781777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C</w:t>
            </w:r>
            <w:r w:rsidRPr="00781777">
              <w:rPr>
                <w:b/>
                <w:iCs/>
                <w:sz w:val="18"/>
                <w:szCs w:val="18"/>
                <w:lang w:val="en-US"/>
              </w:rPr>
              <w:t>alving interval MAP positive animals (days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5459954" w14:textId="77777777" w:rsidR="00F32FD0" w:rsidRPr="00781777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C</w:t>
            </w:r>
            <w:r w:rsidRPr="00781777">
              <w:rPr>
                <w:b/>
                <w:iCs/>
                <w:sz w:val="18"/>
                <w:szCs w:val="18"/>
                <w:lang w:val="en-US"/>
              </w:rPr>
              <w:t>alving interval MAP negative animals (days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A17EC40" w14:textId="77777777" w:rsidR="00F32FD0" w:rsidRPr="00781777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M</w:t>
            </w:r>
            <w:r w:rsidRPr="00781777">
              <w:rPr>
                <w:b/>
                <w:iCs/>
                <w:sz w:val="18"/>
                <w:szCs w:val="18"/>
                <w:lang w:val="en-US"/>
              </w:rPr>
              <w:t>ean difference</w:t>
            </w:r>
            <w:r>
              <w:rPr>
                <w:b/>
                <w:iCs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02CF510F" w14:textId="77777777" w:rsidR="00F32FD0" w:rsidRPr="00781777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P</w:t>
            </w:r>
            <w:r w:rsidRPr="00781777">
              <w:rPr>
                <w:b/>
                <w:i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</w:tcPr>
          <w:p w14:paraId="66655F06" w14:textId="77777777" w:rsidR="00F32FD0" w:rsidRPr="00781777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R</w:t>
            </w:r>
            <w:r w:rsidRPr="00781777">
              <w:rPr>
                <w:b/>
                <w:iCs/>
                <w:sz w:val="18"/>
                <w:szCs w:val="18"/>
                <w:lang w:val="en-US"/>
              </w:rPr>
              <w:t>eference</w:t>
            </w:r>
          </w:p>
        </w:tc>
      </w:tr>
      <w:tr w:rsidR="00F32FD0" w:rsidRPr="00BE4EE2" w14:paraId="5EA8BA51" w14:textId="77777777" w:rsidTr="00DD0395">
        <w:tc>
          <w:tcPr>
            <w:tcW w:w="1424" w:type="dxa"/>
            <w:tcBorders>
              <w:bottom w:val="nil"/>
              <w:right w:val="nil"/>
            </w:tcBorders>
          </w:tcPr>
          <w:p w14:paraId="1AC4F746" w14:textId="718650A1" w:rsidR="00F32FD0" w:rsidRPr="00781777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M</w:t>
            </w:r>
            <w:r w:rsidR="00F32FD0" w:rsidRPr="00781777">
              <w:rPr>
                <w:bCs/>
                <w:iCs/>
                <w:sz w:val="18"/>
                <w:szCs w:val="18"/>
                <w:lang w:val="en-US"/>
              </w:rPr>
              <w:t xml:space="preserve">ilk PCR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14EF919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458.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DB6DE32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428.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B76DACA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+29.5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69B43AD1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0.057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"/>
            <w:id w:val="661504682"/>
            <w:placeholder>
              <w:docPart w:val="5CE2458587C64A2D9D734095746B3D06"/>
            </w:placeholder>
          </w:sdtPr>
          <w:sdtEndPr/>
          <w:sdtContent>
            <w:tc>
              <w:tcPr>
                <w:tcW w:w="3402" w:type="dxa"/>
                <w:tcBorders>
                  <w:left w:val="nil"/>
                  <w:bottom w:val="nil"/>
                </w:tcBorders>
              </w:tcPr>
              <w:p w14:paraId="4241500C" w14:textId="77777777" w:rsidR="00F32FD0" w:rsidRPr="00781777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(Ansari-</w:t>
                </w:r>
                <w:proofErr w:type="spellStart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Lari</w:t>
                </w:r>
                <w:proofErr w:type="spellEnd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, </w:t>
                </w:r>
                <w:proofErr w:type="spellStart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Haghkhah</w:t>
                </w:r>
                <w:proofErr w:type="spellEnd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and Mahmoodi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12)</w:t>
                </w:r>
              </w:p>
            </w:tc>
          </w:sdtContent>
        </w:sdt>
      </w:tr>
      <w:tr w:rsidR="00F32FD0" w:rsidRPr="008C3A93" w14:paraId="12DF035D" w14:textId="77777777" w:rsidTr="00DD0395">
        <w:tc>
          <w:tcPr>
            <w:tcW w:w="1424" w:type="dxa"/>
            <w:tcBorders>
              <w:top w:val="nil"/>
              <w:bottom w:val="nil"/>
              <w:right w:val="nil"/>
            </w:tcBorders>
          </w:tcPr>
          <w:p w14:paraId="0A00AD17" w14:textId="73DD9F95" w:rsidR="00F32FD0" w:rsidRPr="00781777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F</w:t>
            </w:r>
            <w:r w:rsidR="00F32FD0" w:rsidRPr="00781777">
              <w:rPr>
                <w:bCs/>
                <w:iCs/>
                <w:sz w:val="18"/>
                <w:szCs w:val="18"/>
                <w:lang w:val="en-US"/>
              </w:rPr>
              <w:t xml:space="preserve">ecal PC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D01E7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3EDDC0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CDD8A1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+72</w:t>
            </w:r>
            <w:r w:rsidRPr="008C3A93">
              <w:rPr>
                <w:bCs/>
                <w:iCs/>
                <w:sz w:val="18"/>
                <w:szCs w:val="18"/>
                <w:lang w:val="en-US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CFC7613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0.006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"/>
            <w:id w:val="-1835911128"/>
            <w:placeholder>
              <w:docPart w:val="5CE2458587C64A2D9D734095746B3D06"/>
            </w:placeholder>
          </w:sdtPr>
          <w:sdtEndPr/>
          <w:sdtContent>
            <w:tc>
              <w:tcPr>
                <w:tcW w:w="3402" w:type="dxa"/>
                <w:tcBorders>
                  <w:top w:val="nil"/>
                  <w:left w:val="nil"/>
                  <w:bottom w:val="nil"/>
                </w:tcBorders>
              </w:tcPr>
              <w:p w14:paraId="3C4A8BB9" w14:textId="77777777" w:rsidR="00F32FD0" w:rsidRPr="00781777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Jurkovich </w:t>
                </w:r>
                <w:r w:rsidRPr="00525631">
                  <w:rPr>
                    <w:bCs/>
                    <w:i/>
                    <w:sz w:val="18"/>
                    <w:szCs w:val="18"/>
                    <w:lang w:val="en-US"/>
                  </w:rPr>
                  <w:t>et al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, 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2016)</w:t>
                </w:r>
              </w:p>
            </w:tc>
          </w:sdtContent>
        </w:sdt>
      </w:tr>
      <w:tr w:rsidR="00F32FD0" w:rsidRPr="008C3A93" w14:paraId="36CDF776" w14:textId="77777777" w:rsidTr="00DD0395">
        <w:tc>
          <w:tcPr>
            <w:tcW w:w="1424" w:type="dxa"/>
            <w:tcBorders>
              <w:top w:val="nil"/>
              <w:bottom w:val="nil"/>
              <w:right w:val="nil"/>
            </w:tcBorders>
          </w:tcPr>
          <w:p w14:paraId="1090C162" w14:textId="41164B6A" w:rsidR="00F32FD0" w:rsidRPr="00781777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M</w:t>
            </w:r>
            <w:r w:rsidR="00F32FD0" w:rsidRPr="00781777">
              <w:rPr>
                <w:bCs/>
                <w:iCs/>
                <w:sz w:val="18"/>
                <w:szCs w:val="18"/>
                <w:lang w:val="en-US"/>
              </w:rPr>
              <w:t xml:space="preserve">ilk ELIS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781BA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47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188E17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43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FFA2D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+33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8FD4075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0.0013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"/>
            <w:id w:val="-598327708"/>
            <w:placeholder>
              <w:docPart w:val="5CE2458587C64A2D9D734095746B3D06"/>
            </w:placeholder>
          </w:sdtPr>
          <w:sdtEndPr/>
          <w:sdtContent>
            <w:tc>
              <w:tcPr>
                <w:tcW w:w="3402" w:type="dxa"/>
                <w:tcBorders>
                  <w:top w:val="nil"/>
                  <w:left w:val="nil"/>
                  <w:bottom w:val="nil"/>
                </w:tcBorders>
              </w:tcPr>
              <w:p w14:paraId="769E6D24" w14:textId="77777777" w:rsidR="00F32FD0" w:rsidRPr="00781777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(</w:t>
                </w:r>
                <w:proofErr w:type="spellStart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Ozsvari</w:t>
                </w:r>
                <w:proofErr w:type="spellEnd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</w:t>
                </w:r>
                <w:r w:rsidRPr="00525631">
                  <w:rPr>
                    <w:bCs/>
                    <w:i/>
                    <w:sz w:val="18"/>
                    <w:szCs w:val="18"/>
                    <w:lang w:val="en-US"/>
                  </w:rPr>
                  <w:t>et al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20)</w:t>
                </w:r>
              </w:p>
            </w:tc>
          </w:sdtContent>
        </w:sdt>
      </w:tr>
      <w:tr w:rsidR="00F32FD0" w:rsidRPr="008C3A93" w14:paraId="67BBC94F" w14:textId="77777777" w:rsidTr="00DD0395">
        <w:tc>
          <w:tcPr>
            <w:tcW w:w="1424" w:type="dxa"/>
            <w:tcBorders>
              <w:top w:val="nil"/>
              <w:right w:val="nil"/>
            </w:tcBorders>
          </w:tcPr>
          <w:p w14:paraId="169B4D99" w14:textId="3E076EDB" w:rsidR="00F32FD0" w:rsidRPr="00781777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M</w:t>
            </w:r>
            <w:r w:rsidR="00F32FD0" w:rsidRPr="00781777">
              <w:rPr>
                <w:bCs/>
                <w:iCs/>
                <w:sz w:val="18"/>
                <w:szCs w:val="18"/>
                <w:lang w:val="en-US"/>
              </w:rPr>
              <w:t xml:space="preserve">ilk ELISA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EFCB75A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4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012F08F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38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1A350E7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+30</w:t>
            </w:r>
            <w:r w:rsidRPr="008C3A93">
              <w:rPr>
                <w:bCs/>
                <w:iCs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4163752D" w14:textId="77777777" w:rsidR="00F32FD0" w:rsidRPr="00781777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781777">
              <w:rPr>
                <w:bCs/>
                <w:iCs/>
                <w:sz w:val="18"/>
                <w:szCs w:val="18"/>
                <w:lang w:val="en-US"/>
              </w:rPr>
              <w:t>-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"/>
            <w:id w:val="1515726769"/>
            <w:placeholder>
              <w:docPart w:val="5CE2458587C64A2D9D734095746B3D06"/>
            </w:placeholder>
          </w:sdtPr>
          <w:sdtEndPr/>
          <w:sdtContent>
            <w:tc>
              <w:tcPr>
                <w:tcW w:w="3402" w:type="dxa"/>
                <w:tcBorders>
                  <w:top w:val="nil"/>
                  <w:left w:val="nil"/>
                </w:tcBorders>
              </w:tcPr>
              <w:p w14:paraId="1F930F39" w14:textId="77777777" w:rsidR="00F32FD0" w:rsidRPr="008C3A93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Sibley, </w:t>
                </w:r>
                <w:proofErr w:type="spellStart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Orphin</w:t>
                </w:r>
                <w:proofErr w:type="spellEnd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and Pearse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12)</w:t>
                </w:r>
              </w:p>
            </w:tc>
          </w:sdtContent>
        </w:sdt>
      </w:tr>
    </w:tbl>
    <w:p w14:paraId="2A26C01B" w14:textId="77777777" w:rsidR="00F32FD0" w:rsidRDefault="00F32FD0" w:rsidP="00F32FD0">
      <w:pPr>
        <w:suppressLineNumbers/>
        <w:ind w:left="-851"/>
        <w:rPr>
          <w:bCs/>
          <w:iCs/>
          <w:sz w:val="18"/>
          <w:szCs w:val="18"/>
          <w:lang w:val="en-US"/>
        </w:rPr>
      </w:pPr>
      <w:r>
        <w:rPr>
          <w:bCs/>
          <w:iCs/>
          <w:sz w:val="18"/>
          <w:szCs w:val="18"/>
          <w:lang w:val="en-US"/>
        </w:rPr>
        <w:t>a) mean difference calculated</w:t>
      </w:r>
    </w:p>
    <w:p w14:paraId="2BA48E92" w14:textId="77777777" w:rsidR="00F32FD0" w:rsidRDefault="00F32FD0" w:rsidP="00F32FD0">
      <w:pPr>
        <w:suppressLineNumbers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p w14:paraId="4EF370FA" w14:textId="295430AE" w:rsidR="003419C9" w:rsidRPr="00336EBA" w:rsidRDefault="00F32FD0" w:rsidP="003419C9">
      <w:pPr>
        <w:pStyle w:val="Caption"/>
        <w:keepNext/>
        <w:suppressLineNumbers/>
        <w:ind w:left="-851"/>
        <w:rPr>
          <w:lang w:val="en-US"/>
        </w:rPr>
      </w:pPr>
      <w:bookmarkStart w:id="3" w:name="_Ref141178482"/>
      <w:r w:rsidRPr="00336EBA">
        <w:rPr>
          <w:lang w:val="en-US"/>
        </w:rPr>
        <w:t xml:space="preserve">Table </w:t>
      </w:r>
      <w:bookmarkEnd w:id="3"/>
      <w:r w:rsidRPr="008C3A93">
        <w:rPr>
          <w:lang w:val="en-US"/>
        </w:rPr>
        <w:t>S4</w:t>
      </w:r>
      <w:r w:rsidRPr="005C7308">
        <w:rPr>
          <w:lang w:val="en-US"/>
        </w:rPr>
        <w:t>:</w:t>
      </w:r>
      <w:r w:rsidRPr="00336EBA">
        <w:rPr>
          <w:lang w:val="en-US"/>
        </w:rPr>
        <w:t xml:space="preserve"> </w:t>
      </w:r>
      <w:r>
        <w:rPr>
          <w:lang w:val="en-US"/>
        </w:rPr>
        <w:t>C</w:t>
      </w:r>
      <w:r w:rsidRPr="00336EBA">
        <w:rPr>
          <w:lang w:val="en-US"/>
        </w:rPr>
        <w:t>omparison of service period between MAP positive and negative animals</w:t>
      </w:r>
      <w:r>
        <w:rPr>
          <w:lang w:val="en-US"/>
        </w:rPr>
        <w:t xml:space="preserve"> found in the studies (n=6) included in our scoping review </w:t>
      </w:r>
      <w:r w:rsidR="003419C9" w:rsidRPr="003419C9">
        <w:rPr>
          <w:lang w:val="en-US"/>
        </w:rPr>
        <w:t xml:space="preserve">on the </w:t>
      </w:r>
      <w:r w:rsidR="00BE4EE2">
        <w:rPr>
          <w:lang w:val="en-US"/>
        </w:rPr>
        <w:t>associations</w:t>
      </w:r>
      <w:r w:rsidR="003419C9" w:rsidRPr="003419C9">
        <w:rPr>
          <w:lang w:val="en-US"/>
        </w:rPr>
        <w:t xml:space="preserve"> </w:t>
      </w:r>
      <w:r w:rsidR="00BE4EE2">
        <w:rPr>
          <w:lang w:val="en-US"/>
        </w:rPr>
        <w:t>between</w:t>
      </w:r>
      <w:r w:rsidR="003419C9" w:rsidRPr="003419C9">
        <w:rPr>
          <w:lang w:val="en-US"/>
        </w:rPr>
        <w:t xml:space="preserve"> paratuberculosis </w:t>
      </w:r>
      <w:r w:rsidR="00BE4EE2">
        <w:rPr>
          <w:lang w:val="en-US"/>
        </w:rPr>
        <w:t>and</w:t>
      </w:r>
      <w:r w:rsidR="003419C9" w:rsidRPr="003419C9">
        <w:rPr>
          <w:lang w:val="en-US"/>
        </w:rPr>
        <w:t xml:space="preserve"> productivity in cattle</w:t>
      </w:r>
    </w:p>
    <w:tbl>
      <w:tblPr>
        <w:tblStyle w:val="TableGrid"/>
        <w:tblW w:w="10774" w:type="dxa"/>
        <w:tblInd w:w="-8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1274"/>
        <w:gridCol w:w="1273"/>
        <w:gridCol w:w="992"/>
        <w:gridCol w:w="1436"/>
        <w:gridCol w:w="3254"/>
      </w:tblGrid>
      <w:tr w:rsidR="00F32FD0" w:rsidRPr="002F4C61" w14:paraId="2D4C8818" w14:textId="77777777" w:rsidTr="00DD0395">
        <w:tc>
          <w:tcPr>
            <w:tcW w:w="2545" w:type="dxa"/>
            <w:tcBorders>
              <w:bottom w:val="single" w:sz="4" w:space="0" w:color="auto"/>
              <w:right w:val="nil"/>
            </w:tcBorders>
          </w:tcPr>
          <w:p w14:paraId="5088C3E3" w14:textId="77777777" w:rsidR="00F32FD0" w:rsidRPr="002F4C61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C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ase definition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29CFA964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S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ervice period MAP positive animals (days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14:paraId="1EA23793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S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ervice period MAP negative animals (days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03AB880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M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ean difference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14:paraId="77C4E5E1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P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3254" w:type="dxa"/>
            <w:tcBorders>
              <w:left w:val="nil"/>
              <w:bottom w:val="single" w:sz="4" w:space="0" w:color="auto"/>
            </w:tcBorders>
          </w:tcPr>
          <w:p w14:paraId="57B3F1B5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R</w:t>
            </w:r>
            <w:r w:rsidRPr="002F4C61">
              <w:rPr>
                <w:b/>
                <w:iCs/>
                <w:sz w:val="18"/>
                <w:szCs w:val="18"/>
                <w:lang w:val="en-US"/>
              </w:rPr>
              <w:t>eference</w:t>
            </w:r>
          </w:p>
        </w:tc>
      </w:tr>
      <w:tr w:rsidR="00F32FD0" w:rsidRPr="002F4C61" w14:paraId="369A79B5" w14:textId="77777777" w:rsidTr="00DD0395">
        <w:tc>
          <w:tcPr>
            <w:tcW w:w="2545" w:type="dxa"/>
            <w:tcBorders>
              <w:bottom w:val="nil"/>
              <w:right w:val="nil"/>
            </w:tcBorders>
          </w:tcPr>
          <w:p w14:paraId="6C0DC44D" w14:textId="0565691E" w:rsidR="00F32FD0" w:rsidRPr="002F4C61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S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>erum ELISA positive (dichotomous)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6730B807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5310E0B3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9890C0B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+28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14:paraId="299FD3BF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0.02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"/>
            <w:id w:val="471787323"/>
            <w:placeholder>
              <w:docPart w:val="C0219A4385974B678148FC93F9D82094"/>
            </w:placeholder>
          </w:sdtPr>
          <w:sdtEndPr/>
          <w:sdtContent>
            <w:tc>
              <w:tcPr>
                <w:tcW w:w="3254" w:type="dxa"/>
                <w:tcBorders>
                  <w:left w:val="nil"/>
                  <w:bottom w:val="nil"/>
                </w:tcBorders>
              </w:tcPr>
              <w:p w14:paraId="738B0061" w14:textId="77777777" w:rsidR="00F32FD0" w:rsidRPr="002F4C61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(Johnson-</w:t>
                </w:r>
                <w:proofErr w:type="spellStart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Ifearulundu</w:t>
                </w:r>
                <w:proofErr w:type="spellEnd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</w:t>
                </w:r>
                <w:r w:rsidRPr="0024005A">
                  <w:rPr>
                    <w:bCs/>
                    <w:i/>
                    <w:sz w:val="18"/>
                    <w:szCs w:val="18"/>
                    <w:lang w:val="en-US"/>
                  </w:rPr>
                  <w:t>et al.,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00)</w:t>
                </w:r>
              </w:p>
            </w:tc>
          </w:sdtContent>
        </w:sdt>
      </w:tr>
      <w:tr w:rsidR="00F32FD0" w:rsidRPr="002F4C61" w14:paraId="1B4FECA2" w14:textId="77777777" w:rsidTr="00DD0395">
        <w:tc>
          <w:tcPr>
            <w:tcW w:w="2545" w:type="dxa"/>
            <w:tcBorders>
              <w:top w:val="nil"/>
              <w:bottom w:val="nil"/>
              <w:right w:val="nil"/>
            </w:tcBorders>
          </w:tcPr>
          <w:p w14:paraId="5F3BE0F4" w14:textId="6F0D7981" w:rsidR="00F32FD0" w:rsidRPr="002F4C61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F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>ecal PCR posi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731E66E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68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061D21D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8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C69FAA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+84.3</w:t>
            </w:r>
            <w:r w:rsidRPr="002F4C61">
              <w:rPr>
                <w:bCs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5E823C9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0.003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"/>
            <w:id w:val="-1472898648"/>
            <w:placeholder>
              <w:docPart w:val="C0219A4385974B678148FC93F9D82094"/>
            </w:placeholder>
          </w:sdtPr>
          <w:sdtEndPr/>
          <w:sdtContent>
            <w:tc>
              <w:tcPr>
                <w:tcW w:w="3254" w:type="dxa"/>
                <w:tcBorders>
                  <w:top w:val="nil"/>
                  <w:left w:val="nil"/>
                  <w:bottom w:val="nil"/>
                </w:tcBorders>
              </w:tcPr>
              <w:p w14:paraId="55B1A691" w14:textId="77777777" w:rsidR="00F32FD0" w:rsidRPr="002F4C61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Jurkovich </w:t>
                </w:r>
                <w:r w:rsidRPr="0024005A">
                  <w:rPr>
                    <w:bCs/>
                    <w:i/>
                    <w:sz w:val="18"/>
                    <w:szCs w:val="18"/>
                    <w:lang w:val="en-US"/>
                  </w:rPr>
                  <w:t>et al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16)</w:t>
                </w:r>
              </w:p>
            </w:tc>
          </w:sdtContent>
        </w:sdt>
      </w:tr>
      <w:tr w:rsidR="00F32FD0" w:rsidRPr="002F4C61" w14:paraId="3CF5160F" w14:textId="77777777" w:rsidTr="00DD0395">
        <w:tc>
          <w:tcPr>
            <w:tcW w:w="2545" w:type="dxa"/>
            <w:tcBorders>
              <w:top w:val="nil"/>
              <w:bottom w:val="nil"/>
              <w:right w:val="nil"/>
            </w:tcBorders>
          </w:tcPr>
          <w:p w14:paraId="6435C22A" w14:textId="2913D0DD" w:rsidR="00F32FD0" w:rsidRPr="002F4C61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M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>ilk ELISA posi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D66B1C0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64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7BE138D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4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0EB5B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+23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851C172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0.0012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"/>
            <w:id w:val="-913161630"/>
            <w:placeholder>
              <w:docPart w:val="C0219A4385974B678148FC93F9D82094"/>
            </w:placeholder>
          </w:sdtPr>
          <w:sdtEndPr/>
          <w:sdtContent>
            <w:tc>
              <w:tcPr>
                <w:tcW w:w="3254" w:type="dxa"/>
                <w:tcBorders>
                  <w:top w:val="nil"/>
                  <w:left w:val="nil"/>
                  <w:bottom w:val="nil"/>
                </w:tcBorders>
              </w:tcPr>
              <w:p w14:paraId="737725E1" w14:textId="77777777" w:rsidR="00F32FD0" w:rsidRPr="002F4C61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(</w:t>
                </w:r>
                <w:proofErr w:type="spellStart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Ozsvari</w:t>
                </w:r>
                <w:proofErr w:type="spellEnd"/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</w:t>
                </w:r>
                <w:r w:rsidRPr="0024005A">
                  <w:rPr>
                    <w:bCs/>
                    <w:i/>
                    <w:sz w:val="18"/>
                    <w:szCs w:val="18"/>
                    <w:lang w:val="en-US"/>
                  </w:rPr>
                  <w:t>et al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20)</w:t>
                </w:r>
              </w:p>
            </w:tc>
          </w:sdtContent>
        </w:sdt>
      </w:tr>
      <w:tr w:rsidR="00F32FD0" w:rsidRPr="002F4C61" w14:paraId="2AD56FB6" w14:textId="77777777" w:rsidTr="00DD0395">
        <w:tc>
          <w:tcPr>
            <w:tcW w:w="2545" w:type="dxa"/>
            <w:tcBorders>
              <w:top w:val="nil"/>
              <w:bottom w:val="nil"/>
              <w:right w:val="nil"/>
            </w:tcBorders>
          </w:tcPr>
          <w:p w14:paraId="215C17E4" w14:textId="5CFE18F4" w:rsidR="00F32FD0" w:rsidRPr="002F4C61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F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>ecal culture posi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50D4285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8BDC71A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C01AB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-27</w:t>
            </w:r>
            <w:r w:rsidRPr="002F4C61">
              <w:rPr>
                <w:bCs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D28D311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non-significant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"/>
            <w:id w:val="1838261650"/>
            <w:placeholder>
              <w:docPart w:val="68E130A269304F32B90CC11C789EBE36"/>
            </w:placeholder>
          </w:sdtPr>
          <w:sdtEndPr/>
          <w:sdtContent>
            <w:tc>
              <w:tcPr>
                <w:tcW w:w="3254" w:type="dxa"/>
                <w:tcBorders>
                  <w:top w:val="nil"/>
                  <w:left w:val="nil"/>
                  <w:bottom w:val="nil"/>
                </w:tcBorders>
              </w:tcPr>
              <w:p w14:paraId="4235F3C4" w14:textId="2281EA3C" w:rsidR="00F32FD0" w:rsidRPr="008C3A93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(Raizman</w:t>
                </w:r>
                <w:r w:rsidR="0074200B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</w:t>
                </w:r>
                <w:r w:rsidRPr="0024005A">
                  <w:rPr>
                    <w:bCs/>
                    <w:i/>
                    <w:sz w:val="18"/>
                    <w:szCs w:val="18"/>
                    <w:lang w:val="en-US"/>
                  </w:rPr>
                  <w:t>et al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07</w:t>
                </w:r>
                <w:r w:rsidR="0074200B">
                  <w:rPr>
                    <w:bCs/>
                    <w:iCs/>
                    <w:sz w:val="18"/>
                    <w:szCs w:val="18"/>
                    <w:lang w:val="en-US"/>
                  </w:rPr>
                  <w:t>a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)</w:t>
                </w:r>
              </w:p>
            </w:tc>
          </w:sdtContent>
        </w:sdt>
      </w:tr>
      <w:tr w:rsidR="00F32FD0" w:rsidRPr="002F4C61" w14:paraId="23B6728E" w14:textId="77777777" w:rsidTr="00DD0395">
        <w:tc>
          <w:tcPr>
            <w:tcW w:w="2545" w:type="dxa"/>
            <w:tcBorders>
              <w:top w:val="nil"/>
              <w:bottom w:val="nil"/>
              <w:right w:val="nil"/>
            </w:tcBorders>
          </w:tcPr>
          <w:p w14:paraId="592B53DC" w14:textId="56DF0525" w:rsidR="00F32FD0" w:rsidRPr="002F4C61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F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>ecal culture posi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E3D0858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18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676079D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5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EDE63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-32.4</w:t>
            </w:r>
            <w:r w:rsidRPr="002F4C61">
              <w:rPr>
                <w:bCs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A765952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non-significant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"/>
            <w:id w:val="-1539657549"/>
            <w:placeholder>
              <w:docPart w:val="306B9EBE154C4B3A89A5E663F08B4300"/>
            </w:placeholder>
          </w:sdtPr>
          <w:sdtEndPr/>
          <w:sdtContent>
            <w:tc>
              <w:tcPr>
                <w:tcW w:w="3254" w:type="dxa"/>
                <w:tcBorders>
                  <w:top w:val="nil"/>
                  <w:left w:val="nil"/>
                  <w:bottom w:val="nil"/>
                </w:tcBorders>
              </w:tcPr>
              <w:p w14:paraId="294DAB6E" w14:textId="77777777" w:rsidR="00F32FD0" w:rsidRPr="008C3A93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>(Raizman, Fetrow and Wells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8C3A93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09)</w:t>
                </w:r>
              </w:p>
            </w:tc>
          </w:sdtContent>
        </w:sdt>
      </w:tr>
      <w:tr w:rsidR="00F32FD0" w:rsidRPr="0074200B" w14:paraId="059CC188" w14:textId="77777777" w:rsidTr="00DD0395">
        <w:tc>
          <w:tcPr>
            <w:tcW w:w="2545" w:type="dxa"/>
            <w:tcBorders>
              <w:top w:val="nil"/>
              <w:bottom w:val="nil"/>
              <w:right w:val="nil"/>
            </w:tcBorders>
          </w:tcPr>
          <w:p w14:paraId="29557207" w14:textId="50BB1188" w:rsidR="00F32FD0" w:rsidRPr="002F4C61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S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>erum ELISA inconclus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E04321C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2034586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8EE7FE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-11</w:t>
            </w:r>
            <w:r w:rsidRPr="002F4C61">
              <w:rPr>
                <w:bCs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F66CB98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non-significant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"/>
            <w:id w:val="1436327479"/>
            <w:placeholder>
              <w:docPart w:val="A7FB3DEB05E2445DB1A7AFB35C866BAC"/>
            </w:placeholder>
          </w:sdtPr>
          <w:sdtEndPr/>
          <w:sdtContent>
            <w:tc>
              <w:tcPr>
                <w:tcW w:w="3254" w:type="dxa"/>
                <w:tcBorders>
                  <w:top w:val="nil"/>
                  <w:left w:val="nil"/>
                  <w:bottom w:val="nil"/>
                </w:tcBorders>
              </w:tcPr>
              <w:p w14:paraId="059D7BA3" w14:textId="14CFE696" w:rsidR="00F32FD0" w:rsidRPr="005D6C36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fr-CH"/>
                  </w:rPr>
                </w:pP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 xml:space="preserve">(Lombard </w:t>
                </w:r>
                <w:r w:rsidRPr="0024005A">
                  <w:rPr>
                    <w:bCs/>
                    <w:i/>
                    <w:sz w:val="18"/>
                    <w:szCs w:val="18"/>
                    <w:lang w:val="fr-CH"/>
                  </w:rPr>
                  <w:t>et al</w:t>
                </w: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fr-CH"/>
                  </w:rPr>
                  <w:t>,</w:t>
                </w: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 xml:space="preserve"> 2005</w:t>
                </w:r>
                <w:r w:rsidR="0074200B">
                  <w:rPr>
                    <w:bCs/>
                    <w:iCs/>
                    <w:sz w:val="18"/>
                    <w:szCs w:val="18"/>
                    <w:lang w:val="fr-CH"/>
                  </w:rPr>
                  <w:t>b</w:t>
                </w: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>)</w:t>
                </w:r>
              </w:p>
            </w:tc>
          </w:sdtContent>
        </w:sdt>
      </w:tr>
      <w:tr w:rsidR="00F32FD0" w:rsidRPr="0074200B" w14:paraId="7CDD53EB" w14:textId="77777777" w:rsidTr="00DD0395">
        <w:tc>
          <w:tcPr>
            <w:tcW w:w="2545" w:type="dxa"/>
            <w:tcBorders>
              <w:top w:val="nil"/>
              <w:bottom w:val="nil"/>
              <w:right w:val="nil"/>
            </w:tcBorders>
          </w:tcPr>
          <w:p w14:paraId="69B9436A" w14:textId="1371BDE3" w:rsidR="00F32FD0" w:rsidRPr="002F4C61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S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>erum ELISA positi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35C1E84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2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00B5BBD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B1476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0</w:t>
            </w:r>
            <w:r w:rsidRPr="002F4C61">
              <w:rPr>
                <w:bCs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FDCD28D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non-significant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"/>
            <w:id w:val="-896585802"/>
            <w:placeholder>
              <w:docPart w:val="A7FB3DEB05E2445DB1A7AFB35C866BAC"/>
            </w:placeholder>
          </w:sdtPr>
          <w:sdtEndPr/>
          <w:sdtContent>
            <w:tc>
              <w:tcPr>
                <w:tcW w:w="3254" w:type="dxa"/>
                <w:tcBorders>
                  <w:top w:val="nil"/>
                  <w:left w:val="nil"/>
                  <w:bottom w:val="nil"/>
                </w:tcBorders>
              </w:tcPr>
              <w:p w14:paraId="358650FA" w14:textId="06CDD54C" w:rsidR="00F32FD0" w:rsidRPr="005D6C36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fr-CH"/>
                  </w:rPr>
                </w:pP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 xml:space="preserve">(Lombard </w:t>
                </w:r>
                <w:r w:rsidRPr="0024005A">
                  <w:rPr>
                    <w:bCs/>
                    <w:i/>
                    <w:sz w:val="18"/>
                    <w:szCs w:val="18"/>
                    <w:lang w:val="fr-CH"/>
                  </w:rPr>
                  <w:t>et al.,</w:t>
                </w: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 xml:space="preserve"> 2005</w:t>
                </w:r>
                <w:r w:rsidR="0074200B">
                  <w:rPr>
                    <w:bCs/>
                    <w:iCs/>
                    <w:sz w:val="18"/>
                    <w:szCs w:val="18"/>
                    <w:lang w:val="fr-CH"/>
                  </w:rPr>
                  <w:t>b</w:t>
                </w: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>)</w:t>
                </w:r>
              </w:p>
            </w:tc>
          </w:sdtContent>
        </w:sdt>
      </w:tr>
      <w:tr w:rsidR="00F32FD0" w:rsidRPr="0074200B" w14:paraId="2AD3D85A" w14:textId="77777777" w:rsidTr="00DD0395">
        <w:tc>
          <w:tcPr>
            <w:tcW w:w="2545" w:type="dxa"/>
            <w:tcBorders>
              <w:top w:val="nil"/>
              <w:right w:val="nil"/>
            </w:tcBorders>
          </w:tcPr>
          <w:p w14:paraId="51E95B0D" w14:textId="2CD030B4" w:rsidR="00F32FD0" w:rsidRPr="002F4C61" w:rsidRDefault="003419C9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S</w:t>
            </w:r>
            <w:r w:rsidR="00F32FD0" w:rsidRPr="002F4C61">
              <w:rPr>
                <w:bCs/>
                <w:iCs/>
                <w:sz w:val="18"/>
                <w:szCs w:val="18"/>
                <w:lang w:val="en-US"/>
              </w:rPr>
              <w:t>erum ELISA strong positive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0056E528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61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14:paraId="20A1E46F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DC532F0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-35</w:t>
            </w:r>
            <w:r w:rsidRPr="002F4C61">
              <w:rPr>
                <w:bCs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14:paraId="11402DC2" w14:textId="77777777" w:rsidR="00F32FD0" w:rsidRPr="002F4C61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 w:rsidRPr="002F4C61">
              <w:rPr>
                <w:bCs/>
                <w:iCs/>
                <w:sz w:val="18"/>
                <w:szCs w:val="18"/>
                <w:lang w:val="en-US"/>
              </w:rPr>
              <w:t>significant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"/>
            <w:id w:val="-281349554"/>
            <w:placeholder>
              <w:docPart w:val="BC93C4CCC5514A91BEBE7751FF647EC8"/>
            </w:placeholder>
          </w:sdtPr>
          <w:sdtEndPr/>
          <w:sdtContent>
            <w:tc>
              <w:tcPr>
                <w:tcW w:w="3254" w:type="dxa"/>
                <w:tcBorders>
                  <w:top w:val="nil"/>
                  <w:left w:val="nil"/>
                </w:tcBorders>
              </w:tcPr>
              <w:p w14:paraId="662815A9" w14:textId="217C7F0E" w:rsidR="00F32FD0" w:rsidRPr="005D6C36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fr-CH"/>
                  </w:rPr>
                </w:pP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 xml:space="preserve">(Lombard </w:t>
                </w:r>
                <w:r w:rsidRPr="0024005A">
                  <w:rPr>
                    <w:bCs/>
                    <w:i/>
                    <w:sz w:val="18"/>
                    <w:szCs w:val="18"/>
                    <w:lang w:val="fr-CH"/>
                  </w:rPr>
                  <w:t>et al</w:t>
                </w: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fr-CH"/>
                  </w:rPr>
                  <w:t>,</w:t>
                </w: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 xml:space="preserve"> 2005</w:t>
                </w:r>
                <w:r w:rsidR="0074200B">
                  <w:rPr>
                    <w:bCs/>
                    <w:iCs/>
                    <w:sz w:val="18"/>
                    <w:szCs w:val="18"/>
                    <w:lang w:val="fr-CH"/>
                  </w:rPr>
                  <w:t>b</w:t>
                </w:r>
                <w:r w:rsidRPr="005D6C36">
                  <w:rPr>
                    <w:bCs/>
                    <w:iCs/>
                    <w:sz w:val="18"/>
                    <w:szCs w:val="18"/>
                    <w:lang w:val="fr-CH"/>
                  </w:rPr>
                  <w:t>)</w:t>
                </w:r>
              </w:p>
            </w:tc>
          </w:sdtContent>
        </w:sdt>
      </w:tr>
    </w:tbl>
    <w:p w14:paraId="1C1FB403" w14:textId="77777777" w:rsidR="00F32FD0" w:rsidRPr="005416D7" w:rsidRDefault="00F32FD0" w:rsidP="00F32FD0">
      <w:pPr>
        <w:suppressLineNumbers/>
        <w:spacing w:line="360" w:lineRule="auto"/>
        <w:rPr>
          <w:bCs/>
          <w:iCs/>
          <w:lang w:val="fr-CH"/>
        </w:rPr>
      </w:pPr>
    </w:p>
    <w:p w14:paraId="24273040" w14:textId="4D4BD7BF" w:rsidR="003419C9" w:rsidRPr="00336EBA" w:rsidRDefault="00F32FD0" w:rsidP="003419C9">
      <w:pPr>
        <w:pStyle w:val="Caption"/>
        <w:keepNext/>
        <w:suppressLineNumbers/>
        <w:ind w:left="-851"/>
        <w:rPr>
          <w:lang w:val="en-US"/>
        </w:rPr>
      </w:pPr>
      <w:bookmarkStart w:id="4" w:name="_Ref141178500"/>
      <w:r w:rsidRPr="00336EBA">
        <w:rPr>
          <w:lang w:val="en-US"/>
        </w:rPr>
        <w:t xml:space="preserve">Table </w:t>
      </w:r>
      <w:bookmarkEnd w:id="4"/>
      <w:r w:rsidRPr="008C3A93">
        <w:rPr>
          <w:lang w:val="en-US"/>
        </w:rPr>
        <w:t>S5</w:t>
      </w:r>
      <w:r w:rsidRPr="005A492D">
        <w:rPr>
          <w:lang w:val="en-US"/>
        </w:rPr>
        <w:t xml:space="preserve">: </w:t>
      </w:r>
      <w:r>
        <w:rPr>
          <w:lang w:val="en-US"/>
        </w:rPr>
        <w:t>D</w:t>
      </w:r>
      <w:r w:rsidRPr="00336EBA">
        <w:rPr>
          <w:lang w:val="en-US"/>
        </w:rPr>
        <w:t>ifference of adjusted 205-day weaning weight (kg) between a calf of an MAP positive dam and a calf of a MAP negative dam</w:t>
      </w:r>
      <w:r>
        <w:rPr>
          <w:lang w:val="en-US"/>
        </w:rPr>
        <w:t xml:space="preserve"> found in the studies (n=3) included in our scoping review </w:t>
      </w:r>
      <w:r w:rsidR="003419C9" w:rsidRPr="003419C9">
        <w:rPr>
          <w:lang w:val="en-US"/>
        </w:rPr>
        <w:t xml:space="preserve">on the </w:t>
      </w:r>
      <w:r w:rsidR="00BE4EE2">
        <w:rPr>
          <w:lang w:val="en-US"/>
        </w:rPr>
        <w:t xml:space="preserve">associations between </w:t>
      </w:r>
      <w:r w:rsidR="003419C9" w:rsidRPr="003419C9">
        <w:rPr>
          <w:lang w:val="en-US"/>
        </w:rPr>
        <w:t xml:space="preserve">paratuberculosis </w:t>
      </w:r>
      <w:r w:rsidR="00BE4EE2">
        <w:rPr>
          <w:lang w:val="en-US"/>
        </w:rPr>
        <w:t>and</w:t>
      </w:r>
      <w:r w:rsidR="003419C9" w:rsidRPr="003419C9">
        <w:rPr>
          <w:lang w:val="en-US"/>
        </w:rPr>
        <w:t xml:space="preserve"> productivity in cattle</w:t>
      </w:r>
    </w:p>
    <w:tbl>
      <w:tblPr>
        <w:tblStyle w:val="TableGrid"/>
        <w:tblW w:w="10774" w:type="dxa"/>
        <w:tblInd w:w="-851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3978"/>
      </w:tblGrid>
      <w:tr w:rsidR="00F32FD0" w14:paraId="0938CCF3" w14:textId="77777777" w:rsidTr="00DD0395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2E216E26" w14:textId="77777777" w:rsidR="00F32FD0" w:rsidRPr="006E3596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Test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538B647F" w14:textId="77777777" w:rsidR="00F32FD0" w:rsidRPr="006E3596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 w:rsidRPr="006E3596">
              <w:rPr>
                <w:b/>
                <w:iCs/>
                <w:sz w:val="18"/>
                <w:szCs w:val="18"/>
                <w:lang w:val="en-US"/>
              </w:rPr>
              <w:t>Difference in weaning weight</w:t>
            </w:r>
            <w:r>
              <w:rPr>
                <w:b/>
                <w:iCs/>
                <w:sz w:val="18"/>
                <w:szCs w:val="18"/>
                <w:lang w:val="en-US"/>
              </w:rPr>
              <w:t xml:space="preserve"> per </w:t>
            </w:r>
            <w:r w:rsidRPr="006E3596">
              <w:rPr>
                <w:b/>
                <w:iCs/>
                <w:sz w:val="18"/>
                <w:szCs w:val="18"/>
                <w:lang w:val="en-US"/>
              </w:rPr>
              <w:t>calf (kg of adjusted weaning weight/ 205 days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259B3AEC" w14:textId="77777777" w:rsidR="00F32FD0" w:rsidRPr="006E3596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3978" w:type="dxa"/>
            <w:tcBorders>
              <w:left w:val="nil"/>
              <w:bottom w:val="single" w:sz="4" w:space="0" w:color="auto"/>
              <w:right w:val="nil"/>
            </w:tcBorders>
          </w:tcPr>
          <w:p w14:paraId="4F3040F5" w14:textId="77777777" w:rsidR="00F32FD0" w:rsidRPr="006E3596" w:rsidRDefault="00F32FD0" w:rsidP="00DD0395">
            <w:pPr>
              <w:suppressLineNumbers/>
              <w:rPr>
                <w:b/>
                <w:iCs/>
                <w:sz w:val="18"/>
                <w:szCs w:val="18"/>
                <w:lang w:val="en-US"/>
              </w:rPr>
            </w:pPr>
            <w:r>
              <w:rPr>
                <w:b/>
                <w:iCs/>
                <w:sz w:val="18"/>
                <w:szCs w:val="18"/>
                <w:lang w:val="en-US"/>
              </w:rPr>
              <w:t>Reference</w:t>
            </w:r>
          </w:p>
        </w:tc>
      </w:tr>
      <w:tr w:rsidR="00F32FD0" w:rsidRPr="00457A6F" w14:paraId="365E55EA" w14:textId="77777777" w:rsidTr="00DD0395">
        <w:tc>
          <w:tcPr>
            <w:tcW w:w="2265" w:type="dxa"/>
            <w:vMerge w:val="restart"/>
            <w:tcBorders>
              <w:left w:val="nil"/>
              <w:bottom w:val="nil"/>
              <w:right w:val="nil"/>
            </w:tcBorders>
          </w:tcPr>
          <w:p w14:paraId="631B46DD" w14:textId="77777777" w:rsidR="00F32FD0" w:rsidRPr="006E3596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 xml:space="preserve">Serum ELISA 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287A7C28" w14:textId="77777777" w:rsidR="00F32FD0" w:rsidRPr="006E3596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-5.53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7DF9C546" w14:textId="77777777" w:rsidR="00F32FD0" w:rsidRPr="006E3596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0.016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"/>
            <w:id w:val="-1020846146"/>
            <w:placeholder>
              <w:docPart w:val="93097B04E76A42008B2482F780BAA7C1"/>
            </w:placeholder>
          </w:sdtPr>
          <w:sdtEndPr/>
          <w:sdtContent>
            <w:tc>
              <w:tcPr>
                <w:tcW w:w="3978" w:type="dxa"/>
                <w:tcBorders>
                  <w:left w:val="nil"/>
                  <w:bottom w:val="nil"/>
                  <w:right w:val="nil"/>
                </w:tcBorders>
              </w:tcPr>
              <w:p w14:paraId="7211F7DA" w14:textId="77777777" w:rsidR="00F32FD0" w:rsidRPr="00EF712B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457A6F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Bhattarai </w:t>
                </w:r>
                <w:r w:rsidRPr="0024005A">
                  <w:rPr>
                    <w:bCs/>
                    <w:i/>
                    <w:sz w:val="18"/>
                    <w:szCs w:val="18"/>
                    <w:lang w:val="en-US"/>
                  </w:rPr>
                  <w:t>et al.,</w:t>
                </w:r>
                <w:r w:rsidRPr="00457A6F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13)</w:t>
                </w:r>
              </w:p>
            </w:tc>
          </w:sdtContent>
        </w:sdt>
      </w:tr>
      <w:tr w:rsidR="00F32FD0" w:rsidRPr="00457A6F" w14:paraId="54070163" w14:textId="77777777" w:rsidTr="00DD0395">
        <w:tc>
          <w:tcPr>
            <w:tcW w:w="2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12C540" w14:textId="77777777" w:rsidR="00F32FD0" w:rsidRPr="006E3596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72620E2" w14:textId="77777777" w:rsidR="00F32FD0" w:rsidRPr="006E3596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-2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CC868DF" w14:textId="77777777" w:rsidR="00F32FD0" w:rsidRPr="006E3596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0.01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"/>
            <w:id w:val="1123812925"/>
            <w:placeholder>
              <w:docPart w:val="93097B04E76A42008B2482F780BAA7C1"/>
            </w:placeholder>
          </w:sdtPr>
          <w:sdtEndPr/>
          <w:sdtContent>
            <w:tc>
              <w:tcPr>
                <w:tcW w:w="3978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5F6C2CFE" w14:textId="77777777" w:rsidR="00F32FD0" w:rsidRPr="00457A6F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457A6F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Elzo </w:t>
                </w:r>
                <w:r w:rsidRPr="0024005A">
                  <w:rPr>
                    <w:bCs/>
                    <w:i/>
                    <w:sz w:val="18"/>
                    <w:szCs w:val="18"/>
                    <w:lang w:val="en-US"/>
                  </w:rPr>
                  <w:t>et al</w:t>
                </w:r>
                <w:r w:rsidRPr="00457A6F">
                  <w:rPr>
                    <w:bCs/>
                    <w:iCs/>
                    <w:sz w:val="18"/>
                    <w:szCs w:val="18"/>
                    <w:lang w:val="en-US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457A6F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09)</w:t>
                </w:r>
              </w:p>
            </w:tc>
          </w:sdtContent>
        </w:sdt>
      </w:tr>
      <w:tr w:rsidR="00F32FD0" w:rsidRPr="00457A6F" w14:paraId="6ED96BCB" w14:textId="77777777" w:rsidTr="00DD0395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D0922" w14:textId="77777777" w:rsidR="00F32FD0" w:rsidRPr="006E3596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 xml:space="preserve">Fecal culture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432D8" w14:textId="77777777" w:rsidR="00F32FD0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-33.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F6BFA" w14:textId="77777777" w:rsidR="00F32FD0" w:rsidRDefault="00F32FD0" w:rsidP="00DD0395">
            <w:pPr>
              <w:suppressLineNumbers/>
              <w:rPr>
                <w:bCs/>
                <w:iCs/>
                <w:sz w:val="18"/>
                <w:szCs w:val="18"/>
                <w:lang w:val="en-US"/>
              </w:rPr>
            </w:pPr>
            <w:r>
              <w:rPr>
                <w:bCs/>
                <w:iCs/>
                <w:sz w:val="18"/>
                <w:szCs w:val="18"/>
                <w:lang w:val="en-US"/>
              </w:rPr>
              <w:t>&lt;0.001</w:t>
            </w:r>
          </w:p>
        </w:tc>
        <w:sdt>
          <w:sdtPr>
            <w:rPr>
              <w:bCs/>
              <w:iCs/>
              <w:sz w:val="18"/>
              <w:szCs w:val="18"/>
              <w:lang w:val="en-US"/>
            </w:rPr>
            <w:tag w:val="MENDELEY_CITATION_v3_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"/>
            <w:id w:val="-29653422"/>
            <w:placeholder>
              <w:docPart w:val="50CE5543C9594DE098060670D67AE2C6"/>
            </w:placeholder>
          </w:sdtPr>
          <w:sdtEndPr/>
          <w:sdtContent>
            <w:tc>
              <w:tcPr>
                <w:tcW w:w="397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  <w:p w14:paraId="775E11AF" w14:textId="77777777" w:rsidR="00F32FD0" w:rsidRPr="00457A6F" w:rsidRDefault="00F32FD0" w:rsidP="00DD0395">
                <w:pPr>
                  <w:suppressLineNumbers/>
                  <w:rPr>
                    <w:bCs/>
                    <w:iCs/>
                    <w:sz w:val="18"/>
                    <w:szCs w:val="18"/>
                    <w:lang w:val="en-US"/>
                  </w:rPr>
                </w:pPr>
                <w:r w:rsidRPr="00457A6F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(Bhattarai </w:t>
                </w:r>
                <w:r w:rsidRPr="0024005A">
                  <w:rPr>
                    <w:bCs/>
                    <w:i/>
                    <w:sz w:val="18"/>
                    <w:szCs w:val="18"/>
                    <w:lang w:val="en-US"/>
                  </w:rPr>
                  <w:t>et al</w:t>
                </w:r>
                <w:r w:rsidRPr="0002343F">
                  <w:rPr>
                    <w:bCs/>
                    <w:iCs/>
                    <w:sz w:val="18"/>
                    <w:szCs w:val="18"/>
                    <w:lang w:val="en-US"/>
                  </w:rPr>
                  <w:t>.</w:t>
                </w:r>
                <w:r>
                  <w:rPr>
                    <w:bCs/>
                    <w:iCs/>
                    <w:sz w:val="18"/>
                    <w:szCs w:val="18"/>
                    <w:lang w:val="en-US"/>
                  </w:rPr>
                  <w:t>,</w:t>
                </w:r>
                <w:r w:rsidRPr="00457A6F">
                  <w:rPr>
                    <w:bCs/>
                    <w:iCs/>
                    <w:sz w:val="18"/>
                    <w:szCs w:val="18"/>
                    <w:lang w:val="en-US"/>
                  </w:rPr>
                  <w:t xml:space="preserve"> 2013)</w:t>
                </w:r>
              </w:p>
            </w:tc>
          </w:sdtContent>
        </w:sdt>
      </w:tr>
    </w:tbl>
    <w:p w14:paraId="067D946F" w14:textId="71B411A2" w:rsidR="00526E6E" w:rsidRDefault="00526E6E">
      <w:pPr>
        <w:rPr>
          <w:lang w:val="en-US"/>
        </w:rPr>
      </w:pPr>
    </w:p>
    <w:p w14:paraId="32750A3A" w14:textId="02F95096" w:rsidR="006174A6" w:rsidRPr="00F32FD0" w:rsidRDefault="006174A6">
      <w:pPr>
        <w:rPr>
          <w:lang w:val="en-US"/>
        </w:rPr>
      </w:pPr>
    </w:p>
    <w:sectPr w:rsidR="006174A6" w:rsidRPr="00F32FD0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1EF77" w14:textId="77777777" w:rsidR="00882FA0" w:rsidRDefault="00882FA0" w:rsidP="00882FA0">
      <w:pPr>
        <w:spacing w:after="0" w:line="240" w:lineRule="auto"/>
      </w:pPr>
      <w:r>
        <w:separator/>
      </w:r>
    </w:p>
  </w:endnote>
  <w:endnote w:type="continuationSeparator" w:id="0">
    <w:p w14:paraId="0374FE79" w14:textId="77777777" w:rsidR="00882FA0" w:rsidRDefault="00882FA0" w:rsidP="00882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78B31" w14:textId="77777777" w:rsidR="00882FA0" w:rsidRDefault="00882FA0" w:rsidP="00882FA0">
      <w:pPr>
        <w:spacing w:after="0" w:line="240" w:lineRule="auto"/>
      </w:pPr>
      <w:r>
        <w:separator/>
      </w:r>
    </w:p>
  </w:footnote>
  <w:footnote w:type="continuationSeparator" w:id="0">
    <w:p w14:paraId="23A8405B" w14:textId="77777777" w:rsidR="00882FA0" w:rsidRDefault="00882FA0" w:rsidP="00882F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BFBFB" w14:textId="43EAABE0" w:rsidR="00882FA0" w:rsidRDefault="00882FA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E7CDE69" wp14:editId="676D095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FBCC5A7" w14:textId="77777777" w:rsidR="00882FA0" w:rsidRDefault="00882F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FA0"/>
    <w:rsid w:val="001B79A9"/>
    <w:rsid w:val="001C20F4"/>
    <w:rsid w:val="003419C9"/>
    <w:rsid w:val="00526E6E"/>
    <w:rsid w:val="006174A6"/>
    <w:rsid w:val="0074200B"/>
    <w:rsid w:val="007A748D"/>
    <w:rsid w:val="00882FA0"/>
    <w:rsid w:val="00BE4EE2"/>
    <w:rsid w:val="00E13484"/>
    <w:rsid w:val="00F13AD7"/>
    <w:rsid w:val="00F3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03B700"/>
  <w15:chartTrackingRefBased/>
  <w15:docId w15:val="{06DEDDF0-C171-4279-A2AD-1D1D6DD9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F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FA0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82FA0"/>
  </w:style>
  <w:style w:type="paragraph" w:styleId="Footer">
    <w:name w:val="footer"/>
    <w:basedOn w:val="Normal"/>
    <w:link w:val="FooterChar"/>
    <w:uiPriority w:val="99"/>
    <w:unhideWhenUsed/>
    <w:rsid w:val="00882FA0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82FA0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32FD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FD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2FD0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styleId="TableGrid">
    <w:name w:val="Table Grid"/>
    <w:basedOn w:val="TableNormal"/>
    <w:uiPriority w:val="39"/>
    <w:rsid w:val="00F32F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2F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32F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2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61A803059694D85BB501A3A4FBD5B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573FF2-7278-483B-B7E4-F2F1560B23AE}"/>
      </w:docPartPr>
      <w:docPartBody>
        <w:p w:rsidR="006E504C" w:rsidRDefault="006E504C" w:rsidP="006E504C">
          <w:pPr>
            <w:pStyle w:val="261A803059694D85BB501A3A4FBD5B57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B50114828F4CB794C3FD398C43E7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C08C6A-0F22-4BEA-94C5-FCD85976166D}"/>
      </w:docPartPr>
      <w:docPartBody>
        <w:p w:rsidR="006E504C" w:rsidRDefault="006E504C" w:rsidP="006E504C">
          <w:pPr>
            <w:pStyle w:val="C0B50114828F4CB794C3FD398C43E76D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3B6E97EB96474993BE18023E7796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76D0B5-5776-4DA9-AB14-0E34CACDDCE4}"/>
      </w:docPartPr>
      <w:docPartBody>
        <w:p w:rsidR="006E504C" w:rsidRDefault="006E504C" w:rsidP="006E504C">
          <w:pPr>
            <w:pStyle w:val="DD3B6E97EB96474993BE18023E7796ED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5425E83C944A88B7BF32A7495664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0D2C4E-B149-46D2-A28B-B0821F28507A}"/>
      </w:docPartPr>
      <w:docPartBody>
        <w:p w:rsidR="006E504C" w:rsidRDefault="006E504C" w:rsidP="006E504C">
          <w:pPr>
            <w:pStyle w:val="555425E83C944A88B7BF32A749566405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31AFED1EDF40868240DC31B48060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FA697D-A13F-40C8-9742-AB0756BA9A97}"/>
      </w:docPartPr>
      <w:docPartBody>
        <w:p w:rsidR="006E504C" w:rsidRDefault="006E504C" w:rsidP="006E504C">
          <w:pPr>
            <w:pStyle w:val="8431AFED1EDF40868240DC31B4806002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A174F6416874146A5305A443A8BB2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88434C-E487-4B2F-AA0D-58D56606F4D5}"/>
      </w:docPartPr>
      <w:docPartBody>
        <w:p w:rsidR="006E504C" w:rsidRDefault="006E504C" w:rsidP="006E504C">
          <w:pPr>
            <w:pStyle w:val="7A174F6416874146A5305A443A8BB242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E2458587C64A2D9D734095746B3D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6BE4DA-566C-4BA4-82D1-F6D972E8C8A3}"/>
      </w:docPartPr>
      <w:docPartBody>
        <w:p w:rsidR="006E504C" w:rsidRDefault="006E504C" w:rsidP="006E504C">
          <w:pPr>
            <w:pStyle w:val="5CE2458587C64A2D9D734095746B3D06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219A4385974B678148FC93F9D820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032231-C87F-4390-8DAD-14E224616FE8}"/>
      </w:docPartPr>
      <w:docPartBody>
        <w:p w:rsidR="006E504C" w:rsidRDefault="006E504C" w:rsidP="006E504C">
          <w:pPr>
            <w:pStyle w:val="C0219A4385974B678148FC93F9D82094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E130A269304F32B90CC11C789EBE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A135B4-58EF-4E0C-92CA-2AF796FD1F70}"/>
      </w:docPartPr>
      <w:docPartBody>
        <w:p w:rsidR="006E504C" w:rsidRDefault="006E504C" w:rsidP="006E504C">
          <w:pPr>
            <w:pStyle w:val="68E130A269304F32B90CC11C789EBE36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06B9EBE154C4B3A89A5E663F08B43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AAEA5A-15CA-4818-AFD6-E66F3F64861F}"/>
      </w:docPartPr>
      <w:docPartBody>
        <w:p w:rsidR="006E504C" w:rsidRDefault="006E504C" w:rsidP="006E504C">
          <w:pPr>
            <w:pStyle w:val="306B9EBE154C4B3A89A5E663F08B4300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FB3DEB05E2445DB1A7AFB35C866B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DAF1E0-3372-49F2-847A-21FC0E19F795}"/>
      </w:docPartPr>
      <w:docPartBody>
        <w:p w:rsidR="006E504C" w:rsidRDefault="006E504C" w:rsidP="006E504C">
          <w:pPr>
            <w:pStyle w:val="A7FB3DEB05E2445DB1A7AFB35C866BAC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93C4CCC5514A91BEBE7751FF647E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FA3C88-9851-4942-867A-2FB8B674E646}"/>
      </w:docPartPr>
      <w:docPartBody>
        <w:p w:rsidR="006E504C" w:rsidRDefault="006E504C" w:rsidP="006E504C">
          <w:pPr>
            <w:pStyle w:val="BC93C4CCC5514A91BEBE7751FF647EC8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097B04E76A42008B2482F780BAA7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06098F-4262-4D23-A7BE-E62F0C340829}"/>
      </w:docPartPr>
      <w:docPartBody>
        <w:p w:rsidR="006E504C" w:rsidRDefault="006E504C" w:rsidP="006E504C">
          <w:pPr>
            <w:pStyle w:val="93097B04E76A42008B2482F780BAA7C1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0CE5543C9594DE098060670D67AE2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93DE28-1D78-493B-AEDD-25D519B5BF74}"/>
      </w:docPartPr>
      <w:docPartBody>
        <w:p w:rsidR="006E504C" w:rsidRDefault="006E504C" w:rsidP="006E504C">
          <w:pPr>
            <w:pStyle w:val="50CE5543C9594DE098060670D67AE2C6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3ABC753AD6748CFAC20A2BAB4B242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1906A2-AB87-48D1-858E-36CA94D34E4A}"/>
      </w:docPartPr>
      <w:docPartBody>
        <w:p w:rsidR="006E504C" w:rsidRDefault="006E504C" w:rsidP="006E504C">
          <w:pPr>
            <w:pStyle w:val="C3ABC753AD6748CFAC20A2BAB4B2422B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ABEAB4D3C347D4BBF38BC63D51EC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719B74-0AFF-46AE-BDA5-04A7830BA53C}"/>
      </w:docPartPr>
      <w:docPartBody>
        <w:p w:rsidR="006E504C" w:rsidRDefault="006E504C" w:rsidP="006E504C">
          <w:pPr>
            <w:pStyle w:val="B6ABEAB4D3C347D4BBF38BC63D51EC0A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11E8DE61E04AEDA38F0B988D63E7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7D7333-B3AE-47CF-9516-E74636C4A9B0}"/>
      </w:docPartPr>
      <w:docPartBody>
        <w:p w:rsidR="006E504C" w:rsidRDefault="006E504C" w:rsidP="006E504C">
          <w:pPr>
            <w:pStyle w:val="BA11E8DE61E04AEDA38F0B988D63E71E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AAE256D3BDC49779CAEE675C994F7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0A42D2-FFFC-41E9-9F1C-FDB7E3023954}"/>
      </w:docPartPr>
      <w:docPartBody>
        <w:p w:rsidR="006E504C" w:rsidRDefault="006E504C" w:rsidP="006E504C">
          <w:pPr>
            <w:pStyle w:val="AAAE256D3BDC49779CAEE675C994F7A5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93F929529764978847708887C8FC0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FAD2AD-95E8-44B8-AA5A-A5C043C5A0C7}"/>
      </w:docPartPr>
      <w:docPartBody>
        <w:p w:rsidR="006E504C" w:rsidRDefault="006E504C" w:rsidP="006E504C">
          <w:pPr>
            <w:pStyle w:val="993F929529764978847708887C8FC064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2CDE1C1E2E84A9E9C4BC82C59EAD4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B03DAF-F288-498D-A86D-5ED210406013}"/>
      </w:docPartPr>
      <w:docPartBody>
        <w:p w:rsidR="006E504C" w:rsidRDefault="006E504C" w:rsidP="006E504C">
          <w:pPr>
            <w:pStyle w:val="B2CDE1C1E2E84A9E9C4BC82C59EAD40E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8A5AA168E15425EB16F340ADE719D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E84492-A3E8-4647-89CD-68B08059D55F}"/>
      </w:docPartPr>
      <w:docPartBody>
        <w:p w:rsidR="006E504C" w:rsidRDefault="006E504C" w:rsidP="006E504C">
          <w:pPr>
            <w:pStyle w:val="48A5AA168E15425EB16F340ADE719DF1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EADEE116A84D7D8FB7D320979BAC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7F505F-64B1-4172-8FD9-E1435759CD91}"/>
      </w:docPartPr>
      <w:docPartBody>
        <w:p w:rsidR="006E504C" w:rsidRDefault="006E504C" w:rsidP="006E504C">
          <w:pPr>
            <w:pStyle w:val="6BEADEE116A84D7D8FB7D320979BAC22"/>
          </w:pPr>
          <w:r w:rsidRPr="001C1FC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04C"/>
    <w:rsid w:val="006E504C"/>
    <w:rsid w:val="00C4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CH" w:eastAsia="de-CH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46BB3"/>
    <w:rPr>
      <w:color w:val="808080"/>
    </w:rPr>
  </w:style>
  <w:style w:type="paragraph" w:customStyle="1" w:styleId="261A803059694D85BB501A3A4FBD5B57">
    <w:name w:val="261A803059694D85BB501A3A4FBD5B57"/>
    <w:rsid w:val="006E504C"/>
  </w:style>
  <w:style w:type="paragraph" w:customStyle="1" w:styleId="C0B50114828F4CB794C3FD398C43E76D">
    <w:name w:val="C0B50114828F4CB794C3FD398C43E76D"/>
    <w:rsid w:val="006E504C"/>
  </w:style>
  <w:style w:type="paragraph" w:customStyle="1" w:styleId="DD3B6E97EB96474993BE18023E7796ED">
    <w:name w:val="DD3B6E97EB96474993BE18023E7796ED"/>
    <w:rsid w:val="006E504C"/>
  </w:style>
  <w:style w:type="paragraph" w:customStyle="1" w:styleId="555425E83C944A88B7BF32A749566405">
    <w:name w:val="555425E83C944A88B7BF32A749566405"/>
    <w:rsid w:val="006E504C"/>
  </w:style>
  <w:style w:type="paragraph" w:customStyle="1" w:styleId="8431AFED1EDF40868240DC31B4806002">
    <w:name w:val="8431AFED1EDF40868240DC31B4806002"/>
    <w:rsid w:val="006E504C"/>
  </w:style>
  <w:style w:type="paragraph" w:customStyle="1" w:styleId="7A174F6416874146A5305A443A8BB242">
    <w:name w:val="7A174F6416874146A5305A443A8BB242"/>
    <w:rsid w:val="006E504C"/>
  </w:style>
  <w:style w:type="paragraph" w:customStyle="1" w:styleId="5CE2458587C64A2D9D734095746B3D06">
    <w:name w:val="5CE2458587C64A2D9D734095746B3D06"/>
    <w:rsid w:val="006E504C"/>
  </w:style>
  <w:style w:type="paragraph" w:customStyle="1" w:styleId="C0219A4385974B678148FC93F9D82094">
    <w:name w:val="C0219A4385974B678148FC93F9D82094"/>
    <w:rsid w:val="006E504C"/>
  </w:style>
  <w:style w:type="paragraph" w:customStyle="1" w:styleId="68E130A269304F32B90CC11C789EBE36">
    <w:name w:val="68E130A269304F32B90CC11C789EBE36"/>
    <w:rsid w:val="006E504C"/>
  </w:style>
  <w:style w:type="paragraph" w:customStyle="1" w:styleId="306B9EBE154C4B3A89A5E663F08B4300">
    <w:name w:val="306B9EBE154C4B3A89A5E663F08B4300"/>
    <w:rsid w:val="006E504C"/>
  </w:style>
  <w:style w:type="paragraph" w:customStyle="1" w:styleId="A7FB3DEB05E2445DB1A7AFB35C866BAC">
    <w:name w:val="A7FB3DEB05E2445DB1A7AFB35C866BAC"/>
    <w:rsid w:val="006E504C"/>
  </w:style>
  <w:style w:type="paragraph" w:customStyle="1" w:styleId="BC93C4CCC5514A91BEBE7751FF647EC8">
    <w:name w:val="BC93C4CCC5514A91BEBE7751FF647EC8"/>
    <w:rsid w:val="006E504C"/>
  </w:style>
  <w:style w:type="paragraph" w:customStyle="1" w:styleId="93097B04E76A42008B2482F780BAA7C1">
    <w:name w:val="93097B04E76A42008B2482F780BAA7C1"/>
    <w:rsid w:val="006E504C"/>
  </w:style>
  <w:style w:type="paragraph" w:customStyle="1" w:styleId="50CE5543C9594DE098060670D67AE2C6">
    <w:name w:val="50CE5543C9594DE098060670D67AE2C6"/>
    <w:rsid w:val="006E504C"/>
  </w:style>
  <w:style w:type="paragraph" w:customStyle="1" w:styleId="C3ABC753AD6748CFAC20A2BAB4B2422B">
    <w:name w:val="C3ABC753AD6748CFAC20A2BAB4B2422B"/>
    <w:rsid w:val="006E504C"/>
  </w:style>
  <w:style w:type="paragraph" w:customStyle="1" w:styleId="B6ABEAB4D3C347D4BBF38BC63D51EC0A">
    <w:name w:val="B6ABEAB4D3C347D4BBF38BC63D51EC0A"/>
    <w:rsid w:val="006E504C"/>
  </w:style>
  <w:style w:type="paragraph" w:customStyle="1" w:styleId="BA11E8DE61E04AEDA38F0B988D63E71E">
    <w:name w:val="BA11E8DE61E04AEDA38F0B988D63E71E"/>
    <w:rsid w:val="006E504C"/>
  </w:style>
  <w:style w:type="paragraph" w:customStyle="1" w:styleId="AAAE256D3BDC49779CAEE675C994F7A5">
    <w:name w:val="AAAE256D3BDC49779CAEE675C994F7A5"/>
    <w:rsid w:val="006E504C"/>
  </w:style>
  <w:style w:type="paragraph" w:customStyle="1" w:styleId="993F929529764978847708887C8FC064">
    <w:name w:val="993F929529764978847708887C8FC064"/>
    <w:rsid w:val="006E504C"/>
  </w:style>
  <w:style w:type="paragraph" w:customStyle="1" w:styleId="B2CDE1C1E2E84A9E9C4BC82C59EAD40E">
    <w:name w:val="B2CDE1C1E2E84A9E9C4BC82C59EAD40E"/>
    <w:rsid w:val="006E504C"/>
  </w:style>
  <w:style w:type="paragraph" w:customStyle="1" w:styleId="48A5AA168E15425EB16F340ADE719DF1">
    <w:name w:val="48A5AA168E15425EB16F340ADE719DF1"/>
    <w:rsid w:val="006E504C"/>
  </w:style>
  <w:style w:type="paragraph" w:customStyle="1" w:styleId="6BEADEE116A84D7D8FB7D320979BAC22">
    <w:name w:val="6BEADEE116A84D7D8FB7D320979BAC22"/>
    <w:rsid w:val="006E504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8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s, Silja Anna (VETSUISSE)</dc:creator>
  <cp:keywords/>
  <dc:description/>
  <cp:lastModifiedBy>Griss, Silja Anna (VETSUISSE)</cp:lastModifiedBy>
  <cp:revision>3</cp:revision>
  <dcterms:created xsi:type="dcterms:W3CDTF">2024-02-13T11:04:00Z</dcterms:created>
  <dcterms:modified xsi:type="dcterms:W3CDTF">2024-04-19T11:48:00Z</dcterms:modified>
</cp:coreProperties>
</file>